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3FAB6" w14:textId="30A64086" w:rsidR="00275164" w:rsidRPr="0044221A" w:rsidRDefault="00275164" w:rsidP="0044221A">
      <w:pPr>
        <w:pStyle w:val="Caption"/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</w:pPr>
      <w:r w:rsidRPr="0044221A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>Supplementary Table 1</w:t>
      </w:r>
      <w:r w:rsidRPr="0044221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: </w:t>
      </w:r>
      <w:r w:rsidRPr="0044221A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>Diagnostic codes for mental health disorders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952"/>
        <w:gridCol w:w="2952"/>
        <w:gridCol w:w="2952"/>
      </w:tblGrid>
      <w:tr w:rsidR="00275164" w:rsidRPr="00E10D7A" w14:paraId="1309BDE3" w14:textId="77777777" w:rsidTr="00D738F2">
        <w:tc>
          <w:tcPr>
            <w:tcW w:w="2952" w:type="dxa"/>
          </w:tcPr>
          <w:p w14:paraId="36B60FB4" w14:textId="77777777" w:rsidR="00275164" w:rsidRPr="00E10D7A" w:rsidRDefault="00275164" w:rsidP="00D738F2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Diagnosis group</w:t>
            </w:r>
          </w:p>
        </w:tc>
        <w:tc>
          <w:tcPr>
            <w:tcW w:w="2952" w:type="dxa"/>
          </w:tcPr>
          <w:p w14:paraId="01854256" w14:textId="77777777" w:rsidR="00275164" w:rsidRPr="00E10D7A" w:rsidRDefault="00275164" w:rsidP="00D738F2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ICD-10-CA</w:t>
            </w:r>
          </w:p>
        </w:tc>
        <w:tc>
          <w:tcPr>
            <w:tcW w:w="2952" w:type="dxa"/>
          </w:tcPr>
          <w:p w14:paraId="704E9DD4" w14:textId="77777777" w:rsidR="00275164" w:rsidRPr="00E10D7A" w:rsidRDefault="00275164" w:rsidP="00D738F2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ICD-9</w:t>
            </w:r>
          </w:p>
        </w:tc>
      </w:tr>
      <w:tr w:rsidR="00275164" w:rsidRPr="00E10D7A" w14:paraId="13562EA3" w14:textId="77777777" w:rsidTr="00D738F2">
        <w:tc>
          <w:tcPr>
            <w:tcW w:w="8856" w:type="dxa"/>
            <w:gridSpan w:val="3"/>
          </w:tcPr>
          <w:p w14:paraId="77C673D2" w14:textId="77777777" w:rsidR="00275164" w:rsidRPr="00E10D7A" w:rsidRDefault="00275164" w:rsidP="00D738F2">
            <w:pPr>
              <w:widowControl w:val="0"/>
              <w:spacing w:before="60" w:line="480" w:lineRule="auto"/>
              <w:rPr>
                <w:rFonts w:ascii="Times New Roman" w:hAnsi="Times New Roman" w:cs="Times New Roman"/>
                <w:b/>
              </w:rPr>
            </w:pPr>
            <w:r w:rsidRPr="00E10D7A">
              <w:rPr>
                <w:rFonts w:ascii="Times New Roman" w:hAnsi="Times New Roman" w:cs="Times New Roman"/>
                <w:b/>
              </w:rPr>
              <w:t>Mental Health Condition</w:t>
            </w:r>
          </w:p>
        </w:tc>
      </w:tr>
      <w:tr w:rsidR="00275164" w:rsidRPr="00E10D7A" w14:paraId="4F4AECB0" w14:textId="77777777" w:rsidTr="00D738F2">
        <w:tc>
          <w:tcPr>
            <w:tcW w:w="2952" w:type="dxa"/>
          </w:tcPr>
          <w:p w14:paraId="6C47D3B1" w14:textId="77777777" w:rsidR="00275164" w:rsidRPr="00E10D7A" w:rsidRDefault="00275164" w:rsidP="00D738F2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952" w:type="dxa"/>
          </w:tcPr>
          <w:p w14:paraId="1A911B26" w14:textId="77777777" w:rsidR="00275164" w:rsidRPr="00E10D7A" w:rsidRDefault="00275164" w:rsidP="00D738F2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32-39</w:t>
            </w:r>
          </w:p>
        </w:tc>
        <w:tc>
          <w:tcPr>
            <w:tcW w:w="2952" w:type="dxa"/>
          </w:tcPr>
          <w:p w14:paraId="4BCB3F5F" w14:textId="77777777" w:rsidR="00275164" w:rsidRPr="00E10D7A" w:rsidRDefault="00275164" w:rsidP="00D738F2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296.2-296.36; 311; 50B*</w:t>
            </w:r>
          </w:p>
        </w:tc>
      </w:tr>
      <w:tr w:rsidR="00275164" w:rsidRPr="00E10D7A" w14:paraId="6EEEE9E3" w14:textId="77777777" w:rsidTr="00D738F2">
        <w:tc>
          <w:tcPr>
            <w:tcW w:w="2952" w:type="dxa"/>
          </w:tcPr>
          <w:p w14:paraId="0866F93A" w14:textId="77777777" w:rsidR="00275164" w:rsidRPr="00E10D7A" w:rsidRDefault="00275164" w:rsidP="00D738F2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2952" w:type="dxa"/>
          </w:tcPr>
          <w:p w14:paraId="7173DF03" w14:textId="77777777" w:rsidR="00275164" w:rsidRPr="00E10D7A" w:rsidRDefault="00275164" w:rsidP="00D738F2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40-43</w:t>
            </w:r>
          </w:p>
        </w:tc>
        <w:tc>
          <w:tcPr>
            <w:tcW w:w="2952" w:type="dxa"/>
          </w:tcPr>
          <w:p w14:paraId="053F7818" w14:textId="77777777" w:rsidR="00275164" w:rsidRPr="00E10D7A" w:rsidRDefault="00275164" w:rsidP="00D738F2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300; 50B*</w:t>
            </w:r>
          </w:p>
        </w:tc>
      </w:tr>
      <w:tr w:rsidR="00275164" w:rsidRPr="00E10D7A" w14:paraId="461411F9" w14:textId="77777777" w:rsidTr="00D738F2">
        <w:tc>
          <w:tcPr>
            <w:tcW w:w="8856" w:type="dxa"/>
            <w:gridSpan w:val="3"/>
          </w:tcPr>
          <w:p w14:paraId="5E8F9A01" w14:textId="77777777" w:rsidR="00275164" w:rsidRPr="00E10D7A" w:rsidRDefault="00275164" w:rsidP="00D738F2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  <w:b/>
              </w:rPr>
              <w:t xml:space="preserve"> Mental Health Disorders Controlled For </w:t>
            </w:r>
          </w:p>
        </w:tc>
      </w:tr>
      <w:tr w:rsidR="00275164" w:rsidRPr="00E10D7A" w14:paraId="17F4AB9C" w14:textId="77777777" w:rsidTr="00D738F2">
        <w:tc>
          <w:tcPr>
            <w:tcW w:w="2952" w:type="dxa"/>
          </w:tcPr>
          <w:p w14:paraId="0B024FBB" w14:textId="77777777" w:rsidR="00275164" w:rsidRPr="00E10D7A" w:rsidRDefault="00275164" w:rsidP="00D738F2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2952" w:type="dxa"/>
          </w:tcPr>
          <w:p w14:paraId="72B97D57" w14:textId="77777777" w:rsidR="00275164" w:rsidRPr="00E10D7A" w:rsidRDefault="00275164" w:rsidP="00D738F2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20-29</w:t>
            </w:r>
          </w:p>
        </w:tc>
        <w:tc>
          <w:tcPr>
            <w:tcW w:w="2952" w:type="dxa"/>
          </w:tcPr>
          <w:p w14:paraId="510A6C97" w14:textId="77777777" w:rsidR="00275164" w:rsidRPr="00E10D7A" w:rsidRDefault="00275164" w:rsidP="00D738F2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295</w:t>
            </w:r>
          </w:p>
        </w:tc>
      </w:tr>
      <w:tr w:rsidR="00275164" w:rsidRPr="00E10D7A" w14:paraId="2EE29168" w14:textId="77777777" w:rsidTr="00D738F2">
        <w:tc>
          <w:tcPr>
            <w:tcW w:w="2952" w:type="dxa"/>
          </w:tcPr>
          <w:p w14:paraId="20682F7A" w14:textId="77777777" w:rsidR="00275164" w:rsidRPr="00E10D7A" w:rsidRDefault="00275164" w:rsidP="00D738F2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2952" w:type="dxa"/>
          </w:tcPr>
          <w:p w14:paraId="57F230D0" w14:textId="77777777" w:rsidR="00275164" w:rsidRPr="00E10D7A" w:rsidRDefault="00275164" w:rsidP="00D738F2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30-31</w:t>
            </w:r>
          </w:p>
        </w:tc>
        <w:tc>
          <w:tcPr>
            <w:tcW w:w="2952" w:type="dxa"/>
          </w:tcPr>
          <w:p w14:paraId="01477F12" w14:textId="77777777" w:rsidR="00275164" w:rsidRPr="00E10D7A" w:rsidRDefault="00275164" w:rsidP="00D738F2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296.0-296.16; 296.4-296.9</w:t>
            </w:r>
          </w:p>
        </w:tc>
      </w:tr>
      <w:tr w:rsidR="00275164" w:rsidRPr="00E10D7A" w14:paraId="147EEE72" w14:textId="77777777" w:rsidTr="00D738F2">
        <w:tc>
          <w:tcPr>
            <w:tcW w:w="2952" w:type="dxa"/>
          </w:tcPr>
          <w:p w14:paraId="44F121A4" w14:textId="77777777" w:rsidR="00275164" w:rsidRPr="00E10D7A" w:rsidRDefault="00275164" w:rsidP="00D738F2">
            <w:pPr>
              <w:widowControl w:val="0"/>
              <w:spacing w:before="60" w:line="480" w:lineRule="auto"/>
              <w:ind w:left="270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2952" w:type="dxa"/>
          </w:tcPr>
          <w:p w14:paraId="71A47444" w14:textId="77777777" w:rsidR="00275164" w:rsidRPr="00E10D7A" w:rsidRDefault="00275164" w:rsidP="00D738F2">
            <w:pPr>
              <w:widowControl w:val="0"/>
              <w:spacing w:before="60" w:line="480" w:lineRule="auto"/>
              <w:jc w:val="center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F60-69</w:t>
            </w:r>
          </w:p>
        </w:tc>
        <w:tc>
          <w:tcPr>
            <w:tcW w:w="2952" w:type="dxa"/>
          </w:tcPr>
          <w:p w14:paraId="4D0D5B93" w14:textId="77777777" w:rsidR="00275164" w:rsidRPr="00E10D7A" w:rsidRDefault="00275164" w:rsidP="00D738F2">
            <w:pPr>
              <w:widowControl w:val="0"/>
              <w:spacing w:before="60" w:line="480" w:lineRule="auto"/>
              <w:rPr>
                <w:rFonts w:ascii="Times New Roman" w:hAnsi="Times New Roman" w:cs="Times New Roman"/>
              </w:rPr>
            </w:pPr>
            <w:r w:rsidRPr="00E10D7A">
              <w:rPr>
                <w:rFonts w:ascii="Times New Roman" w:hAnsi="Times New Roman" w:cs="Times New Roman"/>
              </w:rPr>
              <w:t>301</w:t>
            </w:r>
          </w:p>
        </w:tc>
      </w:tr>
    </w:tbl>
    <w:p w14:paraId="27D9F6A3" w14:textId="77777777" w:rsidR="0044221A" w:rsidRDefault="00275164" w:rsidP="0044221A">
      <w:pPr>
        <w:widowControl w:val="0"/>
        <w:spacing w:before="60" w:line="480" w:lineRule="auto"/>
        <w:rPr>
          <w:rFonts w:ascii="Times New Roman" w:hAnsi="Times New Roman" w:cs="Times New Roman"/>
        </w:rPr>
      </w:pPr>
      <w:r w:rsidRPr="00E10D7A">
        <w:rPr>
          <w:rFonts w:ascii="Times New Roman" w:hAnsi="Times New Roman" w:cs="Times New Roman"/>
        </w:rPr>
        <w:t>*code is specific to British Columbia</w:t>
      </w:r>
    </w:p>
    <w:p w14:paraId="044AD7F3" w14:textId="4B1E2534" w:rsidR="00275164" w:rsidRPr="0053699B" w:rsidRDefault="00275164" w:rsidP="0044221A">
      <w:pPr>
        <w:widowControl w:val="0"/>
        <w:spacing w:before="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</w:t>
      </w:r>
      <w:r w:rsidRPr="005369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ng characteristic of </w:t>
      </w:r>
      <w:r w:rsidR="00EC0BB5">
        <w:rPr>
          <w:rFonts w:ascii="Times New Roman" w:hAnsi="Times New Roman" w:cs="Times New Roman"/>
        </w:rPr>
        <w:t>Symp Endo</w:t>
      </w:r>
      <w:r w:rsidR="00EB39A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to Infertility/No Pain group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2976"/>
        <w:gridCol w:w="2268"/>
        <w:gridCol w:w="1422"/>
        <w:gridCol w:w="1422"/>
      </w:tblGrid>
      <w:tr w:rsidR="004F56AB" w:rsidRPr="00033EA8" w14:paraId="7CFAA6B2" w14:textId="44AFB4BC" w:rsidTr="00C6196D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464B3276" w14:textId="77777777" w:rsidR="004F56AB" w:rsidRDefault="004F56AB" w:rsidP="008A38A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DDBA0A6" w14:textId="77777777" w:rsidR="004F56AB" w:rsidRDefault="004F56AB" w:rsidP="008A38A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DAEDA97" w14:textId="77777777" w:rsidR="004F56AB" w:rsidRPr="00EE4A1E" w:rsidRDefault="004F56AB" w:rsidP="008A38A3">
            <w:pPr>
              <w:rPr>
                <w:rFonts w:ascii="Times New Roman" w:hAnsi="Times New Roman" w:cs="Times New Roman"/>
                <w:b/>
                <w:bCs/>
              </w:rPr>
            </w:pPr>
            <w:r w:rsidRPr="00EE4A1E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946" w:type="dxa"/>
            <w:vAlign w:val="center"/>
            <w:hideMark/>
          </w:tcPr>
          <w:p w14:paraId="3804CE57" w14:textId="5E862876" w:rsidR="004F56AB" w:rsidRDefault="004F56AB" w:rsidP="008A38A3">
            <w:pPr>
              <w:jc w:val="center"/>
              <w:rPr>
                <w:rStyle w:val="stratlabel"/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atlabel"/>
                <w:rFonts w:ascii="Times New Roman" w:eastAsia="Times New Roman" w:hAnsi="Times New Roman" w:cs="Times New Roman"/>
                <w:b/>
                <w:bCs/>
              </w:rPr>
              <w:t>Symp Endo</w:t>
            </w:r>
            <w:r>
              <w:rPr>
                <w:rStyle w:val="stratlabel"/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r w:rsidRPr="00033EA8">
              <w:rPr>
                <w:rStyle w:val="stratlabel"/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>
              <w:rPr>
                <w:rStyle w:val="stratlabel"/>
                <w:rFonts w:ascii="Times New Roman" w:eastAsia="Times New Roman" w:hAnsi="Times New Roman" w:cs="Times New Roman"/>
                <w:b/>
                <w:bCs/>
              </w:rPr>
              <w:t xml:space="preserve">Symptomatic Endometriosis, </w:t>
            </w:r>
          </w:p>
          <w:p w14:paraId="2B6CA04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3EA8">
              <w:rPr>
                <w:rStyle w:val="stratn"/>
                <w:rFonts w:ascii="Times New Roman" w:eastAsia="Times New Roman" w:hAnsi="Times New Roman" w:cs="Times New Roman"/>
                <w:b/>
                <w:bCs/>
              </w:rPr>
              <w:t>N=1866)</w:t>
            </w:r>
          </w:p>
        </w:tc>
        <w:tc>
          <w:tcPr>
            <w:tcW w:w="2238" w:type="dxa"/>
            <w:vAlign w:val="center"/>
            <w:hideMark/>
          </w:tcPr>
          <w:p w14:paraId="014D478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3EA8">
              <w:rPr>
                <w:rStyle w:val="stratlabel"/>
                <w:rFonts w:ascii="Times New Roman" w:eastAsia="Times New Roman" w:hAnsi="Times New Roman" w:cs="Times New Roman"/>
                <w:b/>
                <w:bCs/>
              </w:rPr>
              <w:t>Infertility/No Pain</w:t>
            </w:r>
            <w:r w:rsidRPr="00033EA8"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00033EA8">
              <w:rPr>
                <w:rStyle w:val="stratn"/>
                <w:rFonts w:ascii="Times New Roman" w:eastAsia="Times New Roman" w:hAnsi="Times New Roman" w:cs="Times New Roman"/>
                <w:b/>
                <w:bCs/>
              </w:rPr>
              <w:t>(N=174)</w:t>
            </w:r>
          </w:p>
        </w:tc>
        <w:tc>
          <w:tcPr>
            <w:tcW w:w="1392" w:type="dxa"/>
            <w:vAlign w:val="center"/>
            <w:hideMark/>
          </w:tcPr>
          <w:p w14:paraId="0CBE561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3EA8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377" w:type="dxa"/>
          </w:tcPr>
          <w:p w14:paraId="11B4B3DD" w14:textId="77777777" w:rsidR="004F56AB" w:rsidRDefault="004F56AB" w:rsidP="008A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ffect Size</w:t>
            </w:r>
          </w:p>
          <w:p w14:paraId="23B561F9" w14:textId="1696ED9D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F56AB" w:rsidRPr="00033EA8" w14:paraId="04FB9480" w14:textId="007C407D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6D9F24A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Age</w:t>
            </w:r>
            <w:r>
              <w:rPr>
                <w:rStyle w:val="varlabel"/>
                <w:rFonts w:ascii="Times New Roman" w:eastAsia="Times New Roman" w:hAnsi="Times New Roman" w:cs="Times New Roman"/>
              </w:rPr>
              <w:t xml:space="preserve"> (Mean, SD)</w:t>
            </w:r>
          </w:p>
        </w:tc>
        <w:tc>
          <w:tcPr>
            <w:tcW w:w="2946" w:type="dxa"/>
            <w:vAlign w:val="center"/>
            <w:hideMark/>
          </w:tcPr>
          <w:p w14:paraId="6230C73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5.2 (7.34)</w:t>
            </w:r>
          </w:p>
        </w:tc>
        <w:tc>
          <w:tcPr>
            <w:tcW w:w="2238" w:type="dxa"/>
            <w:vAlign w:val="center"/>
            <w:hideMark/>
          </w:tcPr>
          <w:p w14:paraId="04585E82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4.2 (4.06)</w:t>
            </w:r>
          </w:p>
        </w:tc>
        <w:tc>
          <w:tcPr>
            <w:tcW w:w="1392" w:type="dxa"/>
            <w:vAlign w:val="center"/>
            <w:hideMark/>
          </w:tcPr>
          <w:p w14:paraId="4D2E518E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377" w:type="dxa"/>
          </w:tcPr>
          <w:p w14:paraId="39C2A346" w14:textId="427CCE00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4F56AB" w:rsidRPr="00033EA8" w14:paraId="1A480757" w14:textId="7AFE802E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27C92CB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SES Quintile</w:t>
            </w:r>
          </w:p>
        </w:tc>
        <w:tc>
          <w:tcPr>
            <w:tcW w:w="2946" w:type="dxa"/>
            <w:vAlign w:val="center"/>
            <w:hideMark/>
          </w:tcPr>
          <w:p w14:paraId="40185A9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  <w:vAlign w:val="center"/>
            <w:hideMark/>
          </w:tcPr>
          <w:p w14:paraId="01588C2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vAlign w:val="center"/>
            <w:hideMark/>
          </w:tcPr>
          <w:p w14:paraId="3D05959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1088628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091A0D80" w14:textId="5B383AE4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84E58DD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946" w:type="dxa"/>
            <w:vAlign w:val="center"/>
            <w:hideMark/>
          </w:tcPr>
          <w:p w14:paraId="50B4025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83 (20.5%)</w:t>
            </w:r>
          </w:p>
        </w:tc>
        <w:tc>
          <w:tcPr>
            <w:tcW w:w="2238" w:type="dxa"/>
            <w:vAlign w:val="center"/>
            <w:hideMark/>
          </w:tcPr>
          <w:p w14:paraId="24CA4DD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42 (24.1%)</w:t>
            </w:r>
          </w:p>
        </w:tc>
        <w:tc>
          <w:tcPr>
            <w:tcW w:w="1392" w:type="dxa"/>
            <w:vAlign w:val="center"/>
            <w:hideMark/>
          </w:tcPr>
          <w:p w14:paraId="001A396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623</w:t>
            </w:r>
          </w:p>
        </w:tc>
        <w:tc>
          <w:tcPr>
            <w:tcW w:w="1377" w:type="dxa"/>
          </w:tcPr>
          <w:p w14:paraId="17382DF9" w14:textId="105FB874" w:rsidR="004F56AB" w:rsidRPr="00033EA8" w:rsidRDefault="00655634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4F56AB" w:rsidRPr="00033EA8" w14:paraId="7C961E9D" w14:textId="61486792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784A77D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946" w:type="dxa"/>
            <w:vAlign w:val="center"/>
            <w:hideMark/>
          </w:tcPr>
          <w:p w14:paraId="471A5346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92 (21.0%)</w:t>
            </w:r>
          </w:p>
        </w:tc>
        <w:tc>
          <w:tcPr>
            <w:tcW w:w="2238" w:type="dxa"/>
            <w:vAlign w:val="center"/>
            <w:hideMark/>
          </w:tcPr>
          <w:p w14:paraId="57F96C0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1 (17.8%)</w:t>
            </w:r>
          </w:p>
        </w:tc>
        <w:tc>
          <w:tcPr>
            <w:tcW w:w="1392" w:type="dxa"/>
            <w:vAlign w:val="center"/>
            <w:hideMark/>
          </w:tcPr>
          <w:p w14:paraId="16B36E2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31BA3C22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0249FFF5" w14:textId="50A1B400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62179AD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946" w:type="dxa"/>
            <w:vAlign w:val="center"/>
            <w:hideMark/>
          </w:tcPr>
          <w:p w14:paraId="6D45B970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57 (19.1%)</w:t>
            </w:r>
          </w:p>
        </w:tc>
        <w:tc>
          <w:tcPr>
            <w:tcW w:w="2238" w:type="dxa"/>
            <w:vAlign w:val="center"/>
            <w:hideMark/>
          </w:tcPr>
          <w:p w14:paraId="26E7E47E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0 (17.2%)</w:t>
            </w:r>
          </w:p>
        </w:tc>
        <w:tc>
          <w:tcPr>
            <w:tcW w:w="1392" w:type="dxa"/>
            <w:vAlign w:val="center"/>
            <w:hideMark/>
          </w:tcPr>
          <w:p w14:paraId="2935715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6683410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5F46DD81" w14:textId="5463CD37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BED1C50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946" w:type="dxa"/>
            <w:vAlign w:val="center"/>
            <w:hideMark/>
          </w:tcPr>
          <w:p w14:paraId="02641FC1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72 (19.9%)</w:t>
            </w:r>
          </w:p>
        </w:tc>
        <w:tc>
          <w:tcPr>
            <w:tcW w:w="2238" w:type="dxa"/>
            <w:vAlign w:val="center"/>
            <w:hideMark/>
          </w:tcPr>
          <w:p w14:paraId="5622EEE0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9 (22.4%)</w:t>
            </w:r>
          </w:p>
        </w:tc>
        <w:tc>
          <w:tcPr>
            <w:tcW w:w="1392" w:type="dxa"/>
            <w:vAlign w:val="center"/>
            <w:hideMark/>
          </w:tcPr>
          <w:p w14:paraId="1532F75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13C49EFC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11E66076" w14:textId="7913E184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CAC7A1A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946" w:type="dxa"/>
            <w:vAlign w:val="center"/>
            <w:hideMark/>
          </w:tcPr>
          <w:p w14:paraId="3FD501E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59 (19.2%)</w:t>
            </w:r>
          </w:p>
        </w:tc>
        <w:tc>
          <w:tcPr>
            <w:tcW w:w="2238" w:type="dxa"/>
            <w:vAlign w:val="center"/>
            <w:hideMark/>
          </w:tcPr>
          <w:p w14:paraId="69B7A9B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2 (18.4%)</w:t>
            </w:r>
          </w:p>
        </w:tc>
        <w:tc>
          <w:tcPr>
            <w:tcW w:w="1392" w:type="dxa"/>
            <w:vAlign w:val="center"/>
            <w:hideMark/>
          </w:tcPr>
          <w:p w14:paraId="45F6389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0ABF791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309D36C8" w14:textId="6E955606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E0F53A7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946" w:type="dxa"/>
            <w:vAlign w:val="center"/>
            <w:hideMark/>
          </w:tcPr>
          <w:p w14:paraId="3D08FDC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≤ 5</w:t>
            </w:r>
          </w:p>
        </w:tc>
        <w:tc>
          <w:tcPr>
            <w:tcW w:w="2238" w:type="dxa"/>
            <w:vAlign w:val="center"/>
            <w:hideMark/>
          </w:tcPr>
          <w:p w14:paraId="1CFC28B7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392" w:type="dxa"/>
            <w:vAlign w:val="center"/>
            <w:hideMark/>
          </w:tcPr>
          <w:p w14:paraId="10B2A62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721208E1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6A137B9D" w14:textId="38EBA4BD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A4B5FDD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Year of pathology report</w:t>
            </w:r>
          </w:p>
        </w:tc>
        <w:tc>
          <w:tcPr>
            <w:tcW w:w="2946" w:type="dxa"/>
            <w:vAlign w:val="center"/>
            <w:hideMark/>
          </w:tcPr>
          <w:p w14:paraId="58A9668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  <w:vAlign w:val="center"/>
            <w:hideMark/>
          </w:tcPr>
          <w:p w14:paraId="75CECFDC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vAlign w:val="center"/>
            <w:hideMark/>
          </w:tcPr>
          <w:p w14:paraId="1A091912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431BAA0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43A5DEF6" w14:textId="175666F9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87A1918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Median [Min, Max]</w:t>
            </w:r>
          </w:p>
        </w:tc>
        <w:tc>
          <w:tcPr>
            <w:tcW w:w="2946" w:type="dxa"/>
            <w:vAlign w:val="center"/>
            <w:hideMark/>
          </w:tcPr>
          <w:p w14:paraId="4F21662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004 [2000, 2008]</w:t>
            </w:r>
          </w:p>
        </w:tc>
        <w:tc>
          <w:tcPr>
            <w:tcW w:w="2238" w:type="dxa"/>
            <w:vAlign w:val="center"/>
            <w:hideMark/>
          </w:tcPr>
          <w:p w14:paraId="4F58444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004 [2000, 2008]</w:t>
            </w:r>
          </w:p>
        </w:tc>
        <w:tc>
          <w:tcPr>
            <w:tcW w:w="1392" w:type="dxa"/>
            <w:vAlign w:val="center"/>
            <w:hideMark/>
          </w:tcPr>
          <w:p w14:paraId="084113E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377" w:type="dxa"/>
          </w:tcPr>
          <w:p w14:paraId="68B91A2C" w14:textId="29986590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4F56AB" w:rsidRPr="00033EA8" w14:paraId="7C605386" w14:textId="202E0146" w:rsidTr="00C6196D">
        <w:trPr>
          <w:tblCellSpacing w:w="15" w:type="dxa"/>
        </w:trPr>
        <w:tc>
          <w:tcPr>
            <w:tcW w:w="2649" w:type="dxa"/>
            <w:hideMark/>
          </w:tcPr>
          <w:p w14:paraId="4D674CDF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Premenopausal age at surgery (proxy using age &lt; 50)</w:t>
            </w:r>
          </w:p>
        </w:tc>
        <w:tc>
          <w:tcPr>
            <w:tcW w:w="2946" w:type="dxa"/>
            <w:vAlign w:val="center"/>
            <w:hideMark/>
          </w:tcPr>
          <w:p w14:paraId="0EFCE81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355 (100%)</w:t>
            </w:r>
          </w:p>
        </w:tc>
        <w:tc>
          <w:tcPr>
            <w:tcW w:w="2238" w:type="dxa"/>
            <w:vAlign w:val="center"/>
            <w:hideMark/>
          </w:tcPr>
          <w:p w14:paraId="1761B05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74 (100%)</w:t>
            </w:r>
          </w:p>
        </w:tc>
        <w:tc>
          <w:tcPr>
            <w:tcW w:w="1392" w:type="dxa"/>
            <w:vAlign w:val="center"/>
            <w:hideMark/>
          </w:tcPr>
          <w:p w14:paraId="19B6296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377" w:type="dxa"/>
          </w:tcPr>
          <w:p w14:paraId="1FF39480" w14:textId="06AE85F6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4F56AB" w:rsidRPr="00033EA8" w14:paraId="05C92FEB" w14:textId="5E94C392" w:rsidTr="00C6196D">
        <w:trPr>
          <w:tblCellSpacing w:w="15" w:type="dxa"/>
        </w:trPr>
        <w:tc>
          <w:tcPr>
            <w:tcW w:w="2649" w:type="dxa"/>
            <w:hideMark/>
          </w:tcPr>
          <w:p w14:paraId="16713178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 xml:space="preserve">Postmenopausal age at surgery (proxy using age </w:t>
            </w: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lastRenderedPageBreak/>
              <w:t>&gt;= 50)</w:t>
            </w:r>
          </w:p>
        </w:tc>
        <w:tc>
          <w:tcPr>
            <w:tcW w:w="2946" w:type="dxa"/>
            <w:vAlign w:val="center"/>
            <w:hideMark/>
          </w:tcPr>
          <w:p w14:paraId="0F8390C1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lastRenderedPageBreak/>
              <w:t>0 (0%)</w:t>
            </w:r>
          </w:p>
        </w:tc>
        <w:tc>
          <w:tcPr>
            <w:tcW w:w="2238" w:type="dxa"/>
            <w:vAlign w:val="center"/>
            <w:hideMark/>
          </w:tcPr>
          <w:p w14:paraId="4554EC8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392" w:type="dxa"/>
            <w:vAlign w:val="center"/>
            <w:hideMark/>
          </w:tcPr>
          <w:p w14:paraId="66026AD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377" w:type="dxa"/>
          </w:tcPr>
          <w:p w14:paraId="0C1FA669" w14:textId="1CD403F9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4F56AB" w:rsidRPr="00033EA8" w14:paraId="34D4BBF2" w14:textId="353FD2FA" w:rsidTr="00C6196D">
        <w:trPr>
          <w:tblCellSpacing w:w="15" w:type="dxa"/>
        </w:trPr>
        <w:tc>
          <w:tcPr>
            <w:tcW w:w="2649" w:type="dxa"/>
          </w:tcPr>
          <w:p w14:paraId="1240093D" w14:textId="77777777" w:rsidR="004F56AB" w:rsidRPr="00033EA8" w:rsidRDefault="004F56AB" w:rsidP="008A38A3">
            <w:pPr>
              <w:rPr>
                <w:rStyle w:val="varlabel"/>
                <w:rFonts w:ascii="Times New Roman" w:eastAsia="Times New Roman" w:hAnsi="Times New Roman" w:cs="Times New Roman"/>
                <w:b/>
                <w:bCs/>
              </w:rPr>
            </w:pPr>
            <w:r w:rsidRPr="00033EA8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Procedures performed during the index surgery</w:t>
            </w:r>
          </w:p>
        </w:tc>
        <w:tc>
          <w:tcPr>
            <w:tcW w:w="2946" w:type="dxa"/>
            <w:vAlign w:val="center"/>
          </w:tcPr>
          <w:p w14:paraId="3DAF2BD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  <w:vAlign w:val="center"/>
          </w:tcPr>
          <w:p w14:paraId="0431F0A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vAlign w:val="center"/>
          </w:tcPr>
          <w:p w14:paraId="0AE957A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6C8D899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7CAA87E4" w14:textId="0CE3B48E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03B0CAD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Hysterectomy</w:t>
            </w:r>
          </w:p>
        </w:tc>
        <w:tc>
          <w:tcPr>
            <w:tcW w:w="2946" w:type="dxa"/>
            <w:vAlign w:val="center"/>
            <w:hideMark/>
          </w:tcPr>
          <w:p w14:paraId="546239E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2238" w:type="dxa"/>
            <w:vAlign w:val="center"/>
            <w:hideMark/>
          </w:tcPr>
          <w:p w14:paraId="5754A38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392" w:type="dxa"/>
            <w:vAlign w:val="center"/>
            <w:hideMark/>
          </w:tcPr>
          <w:p w14:paraId="6511F32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377" w:type="dxa"/>
          </w:tcPr>
          <w:p w14:paraId="1692717F" w14:textId="0AB0F001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4F56AB" w:rsidRPr="00033EA8" w14:paraId="3001AAB8" w14:textId="0B18DAAC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52C3CC6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Salpingectomy</w:t>
            </w:r>
          </w:p>
        </w:tc>
        <w:tc>
          <w:tcPr>
            <w:tcW w:w="2946" w:type="dxa"/>
            <w:vAlign w:val="center"/>
            <w:hideMark/>
          </w:tcPr>
          <w:p w14:paraId="7D24570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4 (1.8%)</w:t>
            </w:r>
          </w:p>
        </w:tc>
        <w:tc>
          <w:tcPr>
            <w:tcW w:w="2238" w:type="dxa"/>
            <w:vAlign w:val="center"/>
            <w:hideMark/>
          </w:tcPr>
          <w:p w14:paraId="762AFB2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≤ 5</w:t>
            </w:r>
          </w:p>
        </w:tc>
        <w:tc>
          <w:tcPr>
            <w:tcW w:w="1392" w:type="dxa"/>
            <w:vAlign w:val="center"/>
            <w:hideMark/>
          </w:tcPr>
          <w:p w14:paraId="69F325E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7" w:type="dxa"/>
          </w:tcPr>
          <w:p w14:paraId="5389C18A" w14:textId="3B8FE0EF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4F56AB" w:rsidRPr="00033EA8" w14:paraId="012A8214" w14:textId="66D2A8CB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AFF173B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UO/USO</w:t>
            </w:r>
          </w:p>
        </w:tc>
        <w:tc>
          <w:tcPr>
            <w:tcW w:w="2946" w:type="dxa"/>
            <w:vAlign w:val="center"/>
            <w:hideMark/>
          </w:tcPr>
          <w:p w14:paraId="372B09B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13 (16.8%)</w:t>
            </w:r>
          </w:p>
        </w:tc>
        <w:tc>
          <w:tcPr>
            <w:tcW w:w="2238" w:type="dxa"/>
            <w:vAlign w:val="center"/>
            <w:hideMark/>
          </w:tcPr>
          <w:p w14:paraId="0920EF81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≤ 5</w:t>
            </w:r>
          </w:p>
        </w:tc>
        <w:tc>
          <w:tcPr>
            <w:tcW w:w="1392" w:type="dxa"/>
            <w:vAlign w:val="center"/>
            <w:hideMark/>
          </w:tcPr>
          <w:p w14:paraId="4F90CD8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3AA24F89" w14:textId="203FC6ED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4F56AB" w:rsidRPr="00033EA8" w14:paraId="5C8D5097" w14:textId="7FD201CC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6CCE34D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BO/BSO/second UO/USO</w:t>
            </w:r>
          </w:p>
        </w:tc>
        <w:tc>
          <w:tcPr>
            <w:tcW w:w="2946" w:type="dxa"/>
            <w:vAlign w:val="center"/>
            <w:hideMark/>
          </w:tcPr>
          <w:p w14:paraId="0D38D6F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45 (2.4%)</w:t>
            </w:r>
          </w:p>
        </w:tc>
        <w:tc>
          <w:tcPr>
            <w:tcW w:w="2238" w:type="dxa"/>
            <w:vAlign w:val="center"/>
            <w:hideMark/>
          </w:tcPr>
          <w:p w14:paraId="589CA14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392" w:type="dxa"/>
            <w:vAlign w:val="center"/>
            <w:hideMark/>
          </w:tcPr>
          <w:p w14:paraId="0BE49DF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77" w:type="dxa"/>
          </w:tcPr>
          <w:p w14:paraId="369BF6CE" w14:textId="2EFBDBFF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4F56AB" w:rsidRPr="00033EA8" w14:paraId="7B9B52A6" w14:textId="185814E1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459A9B7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Biopsy</w:t>
            </w:r>
          </w:p>
        </w:tc>
        <w:tc>
          <w:tcPr>
            <w:tcW w:w="2946" w:type="dxa"/>
            <w:vAlign w:val="center"/>
            <w:hideMark/>
          </w:tcPr>
          <w:p w14:paraId="6ED0AAC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91 (10.2%)</w:t>
            </w:r>
          </w:p>
        </w:tc>
        <w:tc>
          <w:tcPr>
            <w:tcW w:w="2238" w:type="dxa"/>
            <w:vAlign w:val="center"/>
            <w:hideMark/>
          </w:tcPr>
          <w:p w14:paraId="56351B5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9 (10.9%)</w:t>
            </w:r>
          </w:p>
        </w:tc>
        <w:tc>
          <w:tcPr>
            <w:tcW w:w="1392" w:type="dxa"/>
            <w:vAlign w:val="center"/>
            <w:hideMark/>
          </w:tcPr>
          <w:p w14:paraId="4E67B51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878</w:t>
            </w:r>
          </w:p>
        </w:tc>
        <w:tc>
          <w:tcPr>
            <w:tcW w:w="1377" w:type="dxa"/>
          </w:tcPr>
          <w:p w14:paraId="0625BFA1" w14:textId="6BE335C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4F56AB" w:rsidRPr="00033EA8" w14:paraId="012C7AC5" w14:textId="71352654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0BEB0F4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Adhesiolysis</w:t>
            </w:r>
          </w:p>
        </w:tc>
        <w:tc>
          <w:tcPr>
            <w:tcW w:w="2946" w:type="dxa"/>
            <w:vAlign w:val="center"/>
            <w:hideMark/>
          </w:tcPr>
          <w:p w14:paraId="7E9743D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498 (26.7%)</w:t>
            </w:r>
          </w:p>
        </w:tc>
        <w:tc>
          <w:tcPr>
            <w:tcW w:w="2238" w:type="dxa"/>
            <w:vAlign w:val="center"/>
            <w:hideMark/>
          </w:tcPr>
          <w:p w14:paraId="0C12D96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44 (25.3%)</w:t>
            </w:r>
          </w:p>
        </w:tc>
        <w:tc>
          <w:tcPr>
            <w:tcW w:w="1392" w:type="dxa"/>
            <w:vAlign w:val="center"/>
            <w:hideMark/>
          </w:tcPr>
          <w:p w14:paraId="4A2B7B7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756</w:t>
            </w:r>
          </w:p>
        </w:tc>
        <w:tc>
          <w:tcPr>
            <w:tcW w:w="1377" w:type="dxa"/>
          </w:tcPr>
          <w:p w14:paraId="1F0C501D" w14:textId="36502669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4F56AB" w:rsidRPr="00033EA8" w14:paraId="7AF6DB03" w14:textId="366A3C15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26E98AE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Excision</w:t>
            </w:r>
          </w:p>
        </w:tc>
        <w:tc>
          <w:tcPr>
            <w:tcW w:w="2946" w:type="dxa"/>
            <w:vAlign w:val="center"/>
            <w:hideMark/>
          </w:tcPr>
          <w:p w14:paraId="07E41F2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653 (35.0%)</w:t>
            </w:r>
          </w:p>
        </w:tc>
        <w:tc>
          <w:tcPr>
            <w:tcW w:w="2238" w:type="dxa"/>
            <w:vAlign w:val="center"/>
            <w:hideMark/>
          </w:tcPr>
          <w:p w14:paraId="558B2B1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88 (50.6%)</w:t>
            </w:r>
          </w:p>
        </w:tc>
        <w:tc>
          <w:tcPr>
            <w:tcW w:w="1392" w:type="dxa"/>
            <w:vAlign w:val="center"/>
            <w:hideMark/>
          </w:tcPr>
          <w:p w14:paraId="5701CBDE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248FB96A" w14:textId="786892B9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4F56AB" w:rsidRPr="00033EA8" w14:paraId="62E8E7E8" w14:textId="38C8CB6F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B3CFA59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Ablation</w:t>
            </w:r>
          </w:p>
        </w:tc>
        <w:tc>
          <w:tcPr>
            <w:tcW w:w="2946" w:type="dxa"/>
            <w:vAlign w:val="center"/>
            <w:hideMark/>
          </w:tcPr>
          <w:p w14:paraId="1D5D16B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55 (19.0%)</w:t>
            </w:r>
          </w:p>
        </w:tc>
        <w:tc>
          <w:tcPr>
            <w:tcW w:w="2238" w:type="dxa"/>
            <w:vAlign w:val="center"/>
            <w:hideMark/>
          </w:tcPr>
          <w:p w14:paraId="173CC04C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63 (36.2%)</w:t>
            </w:r>
          </w:p>
        </w:tc>
        <w:tc>
          <w:tcPr>
            <w:tcW w:w="1392" w:type="dxa"/>
            <w:vAlign w:val="center"/>
            <w:hideMark/>
          </w:tcPr>
          <w:p w14:paraId="10A9F356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0A313672" w14:textId="3B7C5ED6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4F56AB" w:rsidRPr="00033EA8" w14:paraId="5327E3A0" w14:textId="1D027414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C159BEE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946" w:type="dxa"/>
            <w:vAlign w:val="center"/>
            <w:hideMark/>
          </w:tcPr>
          <w:p w14:paraId="040BBB7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898 (48.1%)</w:t>
            </w:r>
          </w:p>
        </w:tc>
        <w:tc>
          <w:tcPr>
            <w:tcW w:w="2238" w:type="dxa"/>
            <w:vAlign w:val="center"/>
            <w:hideMark/>
          </w:tcPr>
          <w:p w14:paraId="5123EBC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04 (59.8%)</w:t>
            </w:r>
          </w:p>
        </w:tc>
        <w:tc>
          <w:tcPr>
            <w:tcW w:w="1392" w:type="dxa"/>
            <w:vAlign w:val="center"/>
            <w:hideMark/>
          </w:tcPr>
          <w:p w14:paraId="6A18C41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377" w:type="dxa"/>
          </w:tcPr>
          <w:p w14:paraId="022BF3BE" w14:textId="7A3E118A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4F56AB" w:rsidRPr="00033EA8" w14:paraId="79232C4A" w14:textId="6B3276A5" w:rsidTr="00C6196D">
        <w:trPr>
          <w:tblCellSpacing w:w="15" w:type="dxa"/>
        </w:trPr>
        <w:tc>
          <w:tcPr>
            <w:tcW w:w="2649" w:type="dxa"/>
            <w:vAlign w:val="center"/>
          </w:tcPr>
          <w:p w14:paraId="3C544439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3EA8">
              <w:rPr>
                <w:rFonts w:ascii="Times New Roman" w:eastAsia="Times New Roman" w:hAnsi="Times New Roman" w:cs="Times New Roman"/>
                <w:b/>
                <w:bCs/>
              </w:rPr>
              <w:t>Surgical approach for index surgery</w:t>
            </w:r>
          </w:p>
        </w:tc>
        <w:tc>
          <w:tcPr>
            <w:tcW w:w="2946" w:type="dxa"/>
            <w:vAlign w:val="center"/>
          </w:tcPr>
          <w:p w14:paraId="07CA030C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  <w:vAlign w:val="center"/>
          </w:tcPr>
          <w:p w14:paraId="6BE389A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vAlign w:val="center"/>
          </w:tcPr>
          <w:p w14:paraId="1324782E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09FE81B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1CC5DACA" w14:textId="03C432B7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566F9D5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Laparoscopic</w:t>
            </w:r>
          </w:p>
        </w:tc>
        <w:tc>
          <w:tcPr>
            <w:tcW w:w="2946" w:type="dxa"/>
            <w:vAlign w:val="center"/>
            <w:hideMark/>
          </w:tcPr>
          <w:p w14:paraId="6A8B506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553 (29.6%)</w:t>
            </w:r>
          </w:p>
        </w:tc>
        <w:tc>
          <w:tcPr>
            <w:tcW w:w="2238" w:type="dxa"/>
            <w:vAlign w:val="center"/>
            <w:hideMark/>
          </w:tcPr>
          <w:p w14:paraId="7D9821B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66 (37.9%)</w:t>
            </w:r>
          </w:p>
        </w:tc>
        <w:tc>
          <w:tcPr>
            <w:tcW w:w="1392" w:type="dxa"/>
            <w:vAlign w:val="center"/>
            <w:hideMark/>
          </w:tcPr>
          <w:p w14:paraId="50530A7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77" w:type="dxa"/>
          </w:tcPr>
          <w:p w14:paraId="18DA3E0C" w14:textId="681F449E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4F56AB" w:rsidRPr="00033EA8" w14:paraId="50480299" w14:textId="078B023E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D674382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Abdominal</w:t>
            </w:r>
          </w:p>
        </w:tc>
        <w:tc>
          <w:tcPr>
            <w:tcW w:w="2946" w:type="dxa"/>
            <w:vAlign w:val="center"/>
            <w:hideMark/>
          </w:tcPr>
          <w:p w14:paraId="2D95C10C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23 (12.0%)</w:t>
            </w:r>
          </w:p>
        </w:tc>
        <w:tc>
          <w:tcPr>
            <w:tcW w:w="2238" w:type="dxa"/>
            <w:vAlign w:val="center"/>
            <w:hideMark/>
          </w:tcPr>
          <w:p w14:paraId="651BB5B6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6 (3.4%)</w:t>
            </w:r>
          </w:p>
        </w:tc>
        <w:tc>
          <w:tcPr>
            <w:tcW w:w="1392" w:type="dxa"/>
            <w:vAlign w:val="center"/>
            <w:hideMark/>
          </w:tcPr>
          <w:p w14:paraId="7316E47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377" w:type="dxa"/>
          </w:tcPr>
          <w:p w14:paraId="7AE1BA9E" w14:textId="0D83E9F5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4F56AB" w:rsidRPr="00033EA8" w14:paraId="3A920EAC" w14:textId="40C14525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75987F2C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Vaginal</w:t>
            </w:r>
          </w:p>
        </w:tc>
        <w:tc>
          <w:tcPr>
            <w:tcW w:w="2946" w:type="dxa"/>
            <w:vAlign w:val="center"/>
            <w:hideMark/>
          </w:tcPr>
          <w:p w14:paraId="7653A1C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63 (8.7%)</w:t>
            </w:r>
          </w:p>
        </w:tc>
        <w:tc>
          <w:tcPr>
            <w:tcW w:w="2238" w:type="dxa"/>
            <w:vAlign w:val="center"/>
            <w:hideMark/>
          </w:tcPr>
          <w:p w14:paraId="01727DF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1 (12.1%)</w:t>
            </w:r>
          </w:p>
        </w:tc>
        <w:tc>
          <w:tcPr>
            <w:tcW w:w="1392" w:type="dxa"/>
            <w:vAlign w:val="center"/>
            <w:hideMark/>
          </w:tcPr>
          <w:p w14:paraId="2056BCB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1377" w:type="dxa"/>
          </w:tcPr>
          <w:p w14:paraId="51867F1F" w14:textId="38D96E2C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4F56AB" w:rsidRPr="00033EA8" w14:paraId="557E9B7D" w14:textId="2FC7AA92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049B431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Laparoscopic/vaginal combination</w:t>
            </w:r>
          </w:p>
        </w:tc>
        <w:tc>
          <w:tcPr>
            <w:tcW w:w="2946" w:type="dxa"/>
            <w:vAlign w:val="center"/>
            <w:hideMark/>
          </w:tcPr>
          <w:p w14:paraId="7692738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90 (4.8%)</w:t>
            </w:r>
          </w:p>
        </w:tc>
        <w:tc>
          <w:tcPr>
            <w:tcW w:w="2238" w:type="dxa"/>
            <w:vAlign w:val="center"/>
            <w:hideMark/>
          </w:tcPr>
          <w:p w14:paraId="6B67A117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1 (6.3%)</w:t>
            </w:r>
          </w:p>
        </w:tc>
        <w:tc>
          <w:tcPr>
            <w:tcW w:w="1392" w:type="dxa"/>
            <w:vAlign w:val="center"/>
            <w:hideMark/>
          </w:tcPr>
          <w:p w14:paraId="019BEA77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1377" w:type="dxa"/>
          </w:tcPr>
          <w:p w14:paraId="19E76282" w14:textId="172A07BB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4F56AB" w:rsidRPr="00033EA8" w14:paraId="5C08986B" w14:textId="5CBAC2EE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751FF674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946" w:type="dxa"/>
            <w:vAlign w:val="center"/>
            <w:hideMark/>
          </w:tcPr>
          <w:p w14:paraId="663EC8F5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43 (13.0%)</w:t>
            </w:r>
          </w:p>
        </w:tc>
        <w:tc>
          <w:tcPr>
            <w:tcW w:w="2238" w:type="dxa"/>
            <w:vAlign w:val="center"/>
            <w:hideMark/>
          </w:tcPr>
          <w:p w14:paraId="11B052EC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0 (5.7%)</w:t>
            </w:r>
          </w:p>
        </w:tc>
        <w:tc>
          <w:tcPr>
            <w:tcW w:w="1392" w:type="dxa"/>
            <w:vAlign w:val="center"/>
            <w:hideMark/>
          </w:tcPr>
          <w:p w14:paraId="3469DB2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77" w:type="dxa"/>
          </w:tcPr>
          <w:p w14:paraId="03D51D06" w14:textId="6D1EFB6C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4F56AB" w:rsidRPr="00033EA8" w14:paraId="3C3E905D" w14:textId="21C72CA0" w:rsidTr="00C6196D">
        <w:trPr>
          <w:tblCellSpacing w:w="15" w:type="dxa"/>
        </w:trPr>
        <w:tc>
          <w:tcPr>
            <w:tcW w:w="2649" w:type="dxa"/>
          </w:tcPr>
          <w:p w14:paraId="50CC1E62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3EA8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Pr="00033EA8">
              <w:rPr>
                <w:rFonts w:ascii="Times New Roman" w:hAnsi="Times New Roman" w:cs="Times New Roman"/>
                <w:b/>
                <w:bCs/>
              </w:rPr>
              <w:t xml:space="preserve">linical </w:t>
            </w:r>
            <w:r w:rsidRPr="00033EA8">
              <w:rPr>
                <w:rFonts w:ascii="Times New Roman" w:eastAsia="Times New Roman" w:hAnsi="Times New Roman" w:cs="Times New Roman"/>
                <w:b/>
                <w:bCs/>
              </w:rPr>
              <w:t>Indication for surgery f</w:t>
            </w:r>
            <w:r w:rsidRPr="00033EA8">
              <w:rPr>
                <w:rFonts w:ascii="Times New Roman" w:hAnsi="Times New Roman" w:cs="Times New Roman"/>
                <w:b/>
                <w:bCs/>
              </w:rPr>
              <w:t>rom pathology report</w:t>
            </w:r>
          </w:p>
        </w:tc>
        <w:tc>
          <w:tcPr>
            <w:tcW w:w="2946" w:type="dxa"/>
            <w:vAlign w:val="center"/>
            <w:hideMark/>
          </w:tcPr>
          <w:p w14:paraId="41B6637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  <w:vAlign w:val="center"/>
            <w:hideMark/>
          </w:tcPr>
          <w:p w14:paraId="0D12286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vAlign w:val="center"/>
            <w:hideMark/>
          </w:tcPr>
          <w:p w14:paraId="0CA54B1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7107A780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630792D6" w14:textId="4DB1CE3D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73525EA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Mass/Cancer</w:t>
            </w:r>
          </w:p>
        </w:tc>
        <w:tc>
          <w:tcPr>
            <w:tcW w:w="2946" w:type="dxa"/>
            <w:vAlign w:val="center"/>
            <w:hideMark/>
          </w:tcPr>
          <w:p w14:paraId="5CFC4B96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73 (14.6%)</w:t>
            </w:r>
          </w:p>
        </w:tc>
        <w:tc>
          <w:tcPr>
            <w:tcW w:w="2238" w:type="dxa"/>
            <w:vAlign w:val="center"/>
            <w:hideMark/>
          </w:tcPr>
          <w:p w14:paraId="55ECA191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≤ 5</w:t>
            </w:r>
          </w:p>
        </w:tc>
        <w:tc>
          <w:tcPr>
            <w:tcW w:w="1392" w:type="dxa"/>
            <w:vAlign w:val="center"/>
            <w:hideMark/>
          </w:tcPr>
          <w:p w14:paraId="71FF1CF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3941D3DA" w14:textId="2636971E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4F56AB" w:rsidRPr="00033EA8" w14:paraId="6B958D01" w14:textId="2D6915EF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4990ADD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2946" w:type="dxa"/>
            <w:vAlign w:val="center"/>
            <w:hideMark/>
          </w:tcPr>
          <w:p w14:paraId="6E428212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35 (18.0%)</w:t>
            </w:r>
          </w:p>
        </w:tc>
        <w:tc>
          <w:tcPr>
            <w:tcW w:w="2238" w:type="dxa"/>
            <w:vAlign w:val="center"/>
            <w:hideMark/>
          </w:tcPr>
          <w:p w14:paraId="0884D8D0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392" w:type="dxa"/>
            <w:vAlign w:val="center"/>
            <w:hideMark/>
          </w:tcPr>
          <w:p w14:paraId="6B7E692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337B2D18" w14:textId="11E867A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4F56AB" w:rsidRPr="00033EA8" w14:paraId="5F035D8B" w14:textId="177DBF33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34F5F44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Endometrioma</w:t>
            </w:r>
          </w:p>
        </w:tc>
        <w:tc>
          <w:tcPr>
            <w:tcW w:w="2946" w:type="dxa"/>
            <w:vAlign w:val="center"/>
            <w:hideMark/>
          </w:tcPr>
          <w:p w14:paraId="77068FF0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77 (14.8%)</w:t>
            </w:r>
          </w:p>
        </w:tc>
        <w:tc>
          <w:tcPr>
            <w:tcW w:w="2238" w:type="dxa"/>
            <w:vAlign w:val="center"/>
            <w:hideMark/>
          </w:tcPr>
          <w:p w14:paraId="51CCDB07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2 (12.6%)</w:t>
            </w:r>
          </w:p>
        </w:tc>
        <w:tc>
          <w:tcPr>
            <w:tcW w:w="1392" w:type="dxa"/>
            <w:vAlign w:val="center"/>
            <w:hideMark/>
          </w:tcPr>
          <w:p w14:paraId="3AFB8AA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501</w:t>
            </w:r>
          </w:p>
        </w:tc>
        <w:tc>
          <w:tcPr>
            <w:tcW w:w="1377" w:type="dxa"/>
          </w:tcPr>
          <w:p w14:paraId="4E1CB3F6" w14:textId="1A0DC14E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4F56AB" w:rsidRPr="00033EA8" w14:paraId="5CB32A8D" w14:textId="3E30B331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F2889C5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Other Endometriosis</w:t>
            </w:r>
          </w:p>
        </w:tc>
        <w:tc>
          <w:tcPr>
            <w:tcW w:w="2946" w:type="dxa"/>
            <w:vAlign w:val="center"/>
            <w:hideMark/>
          </w:tcPr>
          <w:p w14:paraId="713A101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644 (34.5%)</w:t>
            </w:r>
          </w:p>
        </w:tc>
        <w:tc>
          <w:tcPr>
            <w:tcW w:w="2238" w:type="dxa"/>
            <w:vAlign w:val="center"/>
            <w:hideMark/>
          </w:tcPr>
          <w:p w14:paraId="5B887E80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84 (48.3%)</w:t>
            </w:r>
          </w:p>
        </w:tc>
        <w:tc>
          <w:tcPr>
            <w:tcW w:w="1392" w:type="dxa"/>
            <w:vAlign w:val="center"/>
            <w:hideMark/>
          </w:tcPr>
          <w:p w14:paraId="1E69D23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6D573BEF" w14:textId="753FF3D1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4F56AB" w:rsidRPr="00033EA8" w14:paraId="2338E6ED" w14:textId="46A3378F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0744C7F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Infertility</w:t>
            </w:r>
          </w:p>
        </w:tc>
        <w:tc>
          <w:tcPr>
            <w:tcW w:w="2946" w:type="dxa"/>
            <w:vAlign w:val="center"/>
            <w:hideMark/>
          </w:tcPr>
          <w:p w14:paraId="68A785D7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85 (4.6%)</w:t>
            </w:r>
          </w:p>
        </w:tc>
        <w:tc>
          <w:tcPr>
            <w:tcW w:w="2238" w:type="dxa"/>
            <w:vAlign w:val="center"/>
            <w:hideMark/>
          </w:tcPr>
          <w:p w14:paraId="7DC683E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74 (100%)</w:t>
            </w:r>
          </w:p>
        </w:tc>
        <w:tc>
          <w:tcPr>
            <w:tcW w:w="1392" w:type="dxa"/>
            <w:vAlign w:val="center"/>
            <w:hideMark/>
          </w:tcPr>
          <w:p w14:paraId="43BF76A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7E974CD3" w14:textId="3ADAC5FE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</w:tr>
      <w:tr w:rsidR="004F56AB" w:rsidRPr="00033EA8" w14:paraId="327CB53D" w14:textId="0D6B3FBA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8FFD349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Cyst</w:t>
            </w:r>
          </w:p>
        </w:tc>
        <w:tc>
          <w:tcPr>
            <w:tcW w:w="2946" w:type="dxa"/>
            <w:vAlign w:val="center"/>
            <w:hideMark/>
          </w:tcPr>
          <w:p w14:paraId="6959726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71 (19.9%)</w:t>
            </w:r>
          </w:p>
        </w:tc>
        <w:tc>
          <w:tcPr>
            <w:tcW w:w="2238" w:type="dxa"/>
            <w:vAlign w:val="center"/>
            <w:hideMark/>
          </w:tcPr>
          <w:p w14:paraId="2786E64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7 (15.5%)</w:t>
            </w:r>
          </w:p>
        </w:tc>
        <w:tc>
          <w:tcPr>
            <w:tcW w:w="1392" w:type="dxa"/>
            <w:vAlign w:val="center"/>
            <w:hideMark/>
          </w:tcPr>
          <w:p w14:paraId="7D3D449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197</w:t>
            </w:r>
          </w:p>
        </w:tc>
        <w:tc>
          <w:tcPr>
            <w:tcW w:w="1377" w:type="dxa"/>
          </w:tcPr>
          <w:p w14:paraId="66788CD2" w14:textId="474DC8E8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4F56AB" w:rsidRPr="00033EA8" w14:paraId="72D2A2EA" w14:textId="39BF54B8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7541A61F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Adenomyosis</w:t>
            </w:r>
          </w:p>
        </w:tc>
        <w:tc>
          <w:tcPr>
            <w:tcW w:w="2946" w:type="dxa"/>
            <w:vAlign w:val="center"/>
            <w:hideMark/>
          </w:tcPr>
          <w:p w14:paraId="728EDF9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2238" w:type="dxa"/>
            <w:vAlign w:val="center"/>
            <w:hideMark/>
          </w:tcPr>
          <w:p w14:paraId="6E253052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392" w:type="dxa"/>
            <w:vAlign w:val="center"/>
            <w:hideMark/>
          </w:tcPr>
          <w:p w14:paraId="23BBB31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377" w:type="dxa"/>
          </w:tcPr>
          <w:p w14:paraId="7C21D70E" w14:textId="6D15259C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4F56AB" w:rsidRPr="00033EA8" w14:paraId="4CC66727" w14:textId="3944277A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5C0ED3C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Fibroids</w:t>
            </w:r>
          </w:p>
        </w:tc>
        <w:tc>
          <w:tcPr>
            <w:tcW w:w="2946" w:type="dxa"/>
            <w:vAlign w:val="center"/>
            <w:hideMark/>
          </w:tcPr>
          <w:p w14:paraId="2559E4F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55 (2.9%)</w:t>
            </w:r>
          </w:p>
        </w:tc>
        <w:tc>
          <w:tcPr>
            <w:tcW w:w="2238" w:type="dxa"/>
            <w:vAlign w:val="center"/>
            <w:hideMark/>
          </w:tcPr>
          <w:p w14:paraId="04B10311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7 (4.0%)</w:t>
            </w:r>
          </w:p>
        </w:tc>
        <w:tc>
          <w:tcPr>
            <w:tcW w:w="1392" w:type="dxa"/>
            <w:vAlign w:val="center"/>
            <w:hideMark/>
          </w:tcPr>
          <w:p w14:paraId="15CF4CE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576</w:t>
            </w:r>
          </w:p>
        </w:tc>
        <w:tc>
          <w:tcPr>
            <w:tcW w:w="1377" w:type="dxa"/>
          </w:tcPr>
          <w:p w14:paraId="06AB42AC" w14:textId="47420373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4F56AB" w:rsidRPr="00033EA8" w14:paraId="38406E42" w14:textId="732981AB" w:rsidTr="00C6196D">
        <w:trPr>
          <w:tblCellSpacing w:w="15" w:type="dxa"/>
        </w:trPr>
        <w:tc>
          <w:tcPr>
            <w:tcW w:w="2649" w:type="dxa"/>
          </w:tcPr>
          <w:p w14:paraId="72701B35" w14:textId="77777777" w:rsidR="004F56AB" w:rsidRPr="00033EA8" w:rsidRDefault="004F56AB" w:rsidP="008A38A3">
            <w:pPr>
              <w:rPr>
                <w:rStyle w:val="varlabel"/>
                <w:rFonts w:ascii="Times New Roman" w:eastAsia="Times New Roman" w:hAnsi="Times New Roman" w:cs="Times New Roman"/>
                <w:b/>
                <w:bCs/>
              </w:rPr>
            </w:pPr>
            <w:r w:rsidRPr="00033EA8">
              <w:rPr>
                <w:rFonts w:ascii="Times New Roman" w:eastAsia="Times New Roman" w:hAnsi="Times New Roman" w:cs="Times New Roman"/>
                <w:b/>
                <w:bCs/>
              </w:rPr>
              <w:t xml:space="preserve">Surgical history </w:t>
            </w:r>
          </w:p>
        </w:tc>
        <w:tc>
          <w:tcPr>
            <w:tcW w:w="2946" w:type="dxa"/>
            <w:vAlign w:val="center"/>
          </w:tcPr>
          <w:p w14:paraId="51D0AA80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  <w:vAlign w:val="center"/>
          </w:tcPr>
          <w:p w14:paraId="4D29E03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vAlign w:val="center"/>
          </w:tcPr>
          <w:p w14:paraId="5A8B9783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1A607E60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4C2FDD17" w14:textId="02DCE918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AD2A282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Prior BO/BSO, second UO/USO</w:t>
            </w:r>
          </w:p>
        </w:tc>
        <w:tc>
          <w:tcPr>
            <w:tcW w:w="2946" w:type="dxa"/>
            <w:vAlign w:val="center"/>
            <w:hideMark/>
          </w:tcPr>
          <w:p w14:paraId="1DB1287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≤ 5</w:t>
            </w:r>
          </w:p>
        </w:tc>
        <w:tc>
          <w:tcPr>
            <w:tcW w:w="2238" w:type="dxa"/>
            <w:vAlign w:val="center"/>
            <w:hideMark/>
          </w:tcPr>
          <w:p w14:paraId="306A7C3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392" w:type="dxa"/>
            <w:vAlign w:val="center"/>
            <w:hideMark/>
          </w:tcPr>
          <w:p w14:paraId="002CA7D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7" w:type="dxa"/>
          </w:tcPr>
          <w:p w14:paraId="6FE6E461" w14:textId="24B2B425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4F56AB" w:rsidRPr="00033EA8" w14:paraId="1F65DED7" w14:textId="07D452F5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3418A1B" w14:textId="77777777" w:rsidR="004F56AB" w:rsidRPr="00CB2F05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CB2F05">
              <w:rPr>
                <w:rStyle w:val="varlabel"/>
                <w:rFonts w:ascii="Times New Roman" w:eastAsia="Times New Roman" w:hAnsi="Times New Roman" w:cs="Times New Roman"/>
              </w:rPr>
              <w:t xml:space="preserve">Endometriosis surgery </w:t>
            </w:r>
            <w:r w:rsidRPr="00CB2F05">
              <w:rPr>
                <w:rStyle w:val="varlabel"/>
                <w:rFonts w:ascii="Times New Roman" w:eastAsia="Times New Roman" w:hAnsi="Times New Roman" w:cs="Times New Roman"/>
              </w:rPr>
              <w:lastRenderedPageBreak/>
              <w:t>&gt;45 days before path report</w:t>
            </w:r>
          </w:p>
        </w:tc>
        <w:tc>
          <w:tcPr>
            <w:tcW w:w="2946" w:type="dxa"/>
            <w:vAlign w:val="center"/>
            <w:hideMark/>
          </w:tcPr>
          <w:p w14:paraId="645C125C" w14:textId="77777777" w:rsidR="004F56AB" w:rsidRPr="00CB2F05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2F05">
              <w:rPr>
                <w:rFonts w:ascii="Times New Roman" w:eastAsia="Times New Roman" w:hAnsi="Times New Roman" w:cs="Times New Roman"/>
              </w:rPr>
              <w:lastRenderedPageBreak/>
              <w:t>254 (13.6%)</w:t>
            </w:r>
          </w:p>
        </w:tc>
        <w:tc>
          <w:tcPr>
            <w:tcW w:w="2238" w:type="dxa"/>
            <w:vAlign w:val="center"/>
            <w:hideMark/>
          </w:tcPr>
          <w:p w14:paraId="3B394A7C" w14:textId="77777777" w:rsidR="004F56AB" w:rsidRPr="00CB2F05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2F05">
              <w:rPr>
                <w:rFonts w:ascii="Times New Roman" w:eastAsia="Times New Roman" w:hAnsi="Times New Roman" w:cs="Times New Roman"/>
              </w:rPr>
              <w:t>7 (4.0%)</w:t>
            </w:r>
          </w:p>
        </w:tc>
        <w:tc>
          <w:tcPr>
            <w:tcW w:w="1392" w:type="dxa"/>
            <w:vAlign w:val="center"/>
            <w:hideMark/>
          </w:tcPr>
          <w:p w14:paraId="1FEB4294" w14:textId="77777777" w:rsidR="004F56AB" w:rsidRPr="00CB2F05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2F05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777F32D4" w14:textId="080281B5" w:rsidR="004F56AB" w:rsidRPr="00CB2F05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4F56AB" w:rsidRPr="00033EA8" w14:paraId="10FA00EA" w14:textId="65CDE733" w:rsidTr="00C6196D">
        <w:trPr>
          <w:tblCellSpacing w:w="15" w:type="dxa"/>
        </w:trPr>
        <w:tc>
          <w:tcPr>
            <w:tcW w:w="2649" w:type="dxa"/>
            <w:vAlign w:val="center"/>
          </w:tcPr>
          <w:p w14:paraId="2222A4FD" w14:textId="77777777" w:rsidR="004F56AB" w:rsidRPr="00033EA8" w:rsidRDefault="004F56AB" w:rsidP="008A38A3">
            <w:pPr>
              <w:rPr>
                <w:rStyle w:val="varlabel"/>
                <w:rFonts w:ascii="Times New Roman" w:eastAsia="Times New Roman" w:hAnsi="Times New Roman" w:cs="Times New Roman"/>
                <w:b/>
                <w:bCs/>
              </w:rPr>
            </w:pPr>
            <w:r w:rsidRPr="00033EA8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P</w:t>
            </w:r>
            <w:r w:rsidRPr="00033EA8">
              <w:rPr>
                <w:rFonts w:ascii="Times New Roman" w:hAnsi="Times New Roman" w:cs="Times New Roman"/>
                <w:b/>
                <w:bCs/>
              </w:rPr>
              <w:t>athologically diagnosed conditions</w:t>
            </w:r>
          </w:p>
        </w:tc>
        <w:tc>
          <w:tcPr>
            <w:tcW w:w="2946" w:type="dxa"/>
            <w:vAlign w:val="center"/>
          </w:tcPr>
          <w:p w14:paraId="2620514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  <w:vAlign w:val="center"/>
          </w:tcPr>
          <w:p w14:paraId="40DBFD8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vAlign w:val="center"/>
          </w:tcPr>
          <w:p w14:paraId="529AA007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</w:tcPr>
          <w:p w14:paraId="272B76DB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F56AB" w:rsidRPr="00033EA8" w14:paraId="44F9A16F" w14:textId="497B758B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201D8B6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Endometriosis</w:t>
            </w:r>
          </w:p>
        </w:tc>
        <w:tc>
          <w:tcPr>
            <w:tcW w:w="2946" w:type="dxa"/>
            <w:vAlign w:val="center"/>
            <w:hideMark/>
          </w:tcPr>
          <w:p w14:paraId="7BE3B7CC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866 (100%)</w:t>
            </w:r>
          </w:p>
        </w:tc>
        <w:tc>
          <w:tcPr>
            <w:tcW w:w="2238" w:type="dxa"/>
            <w:vAlign w:val="center"/>
            <w:hideMark/>
          </w:tcPr>
          <w:p w14:paraId="6A0F0CB6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53 (87.9%)</w:t>
            </w:r>
          </w:p>
        </w:tc>
        <w:tc>
          <w:tcPr>
            <w:tcW w:w="1392" w:type="dxa"/>
            <w:vAlign w:val="center"/>
            <w:hideMark/>
          </w:tcPr>
          <w:p w14:paraId="5E6788D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20592200" w14:textId="3D2FBC09" w:rsidR="004F56AB" w:rsidRPr="00033EA8" w:rsidRDefault="00771A77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4F56AB" w:rsidRPr="00033EA8" w14:paraId="2DB62247" w14:textId="167A1EF0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7B2E66F" w14:textId="77777777" w:rsidR="004F56AB" w:rsidRPr="00033EA8" w:rsidRDefault="004F56AB" w:rsidP="008A38A3">
            <w:pPr>
              <w:rPr>
                <w:rStyle w:val="varlabel"/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Endometrioma/</w:t>
            </w:r>
          </w:p>
          <w:p w14:paraId="653EF242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endometriotic cyst</w:t>
            </w:r>
          </w:p>
        </w:tc>
        <w:tc>
          <w:tcPr>
            <w:tcW w:w="2946" w:type="dxa"/>
            <w:vAlign w:val="center"/>
            <w:hideMark/>
          </w:tcPr>
          <w:p w14:paraId="3AE0C82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807 (43.2%)</w:t>
            </w:r>
          </w:p>
        </w:tc>
        <w:tc>
          <w:tcPr>
            <w:tcW w:w="2238" w:type="dxa"/>
            <w:vAlign w:val="center"/>
            <w:hideMark/>
          </w:tcPr>
          <w:p w14:paraId="5C6C96B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44 (25.3%)</w:t>
            </w:r>
          </w:p>
        </w:tc>
        <w:tc>
          <w:tcPr>
            <w:tcW w:w="1392" w:type="dxa"/>
            <w:vAlign w:val="center"/>
            <w:hideMark/>
          </w:tcPr>
          <w:p w14:paraId="4CDF4DB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377" w:type="dxa"/>
          </w:tcPr>
          <w:p w14:paraId="660194DB" w14:textId="2A1AFC74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4F56AB" w:rsidRPr="00033EA8" w14:paraId="46596F87" w14:textId="65B8942F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F4DD6BC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Endometriosis in ovary - non-endometrioma/ endometriotic cyst</w:t>
            </w:r>
          </w:p>
        </w:tc>
        <w:tc>
          <w:tcPr>
            <w:tcW w:w="2946" w:type="dxa"/>
            <w:vAlign w:val="center"/>
            <w:hideMark/>
          </w:tcPr>
          <w:p w14:paraId="2833B514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230 (12.3%)</w:t>
            </w:r>
          </w:p>
        </w:tc>
        <w:tc>
          <w:tcPr>
            <w:tcW w:w="2238" w:type="dxa"/>
            <w:vAlign w:val="center"/>
            <w:hideMark/>
          </w:tcPr>
          <w:p w14:paraId="62B67E61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0 (5.7%)</w:t>
            </w:r>
          </w:p>
        </w:tc>
        <w:tc>
          <w:tcPr>
            <w:tcW w:w="1392" w:type="dxa"/>
            <w:vAlign w:val="center"/>
            <w:hideMark/>
          </w:tcPr>
          <w:p w14:paraId="0E1B3F56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377" w:type="dxa"/>
          </w:tcPr>
          <w:p w14:paraId="7519CE3A" w14:textId="259AA9FC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4F56AB" w:rsidRPr="00033EA8" w14:paraId="1E9A82D6" w14:textId="7A096A46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70186B1A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Other endometriosis in the pelvis</w:t>
            </w:r>
          </w:p>
        </w:tc>
        <w:tc>
          <w:tcPr>
            <w:tcW w:w="2946" w:type="dxa"/>
            <w:vAlign w:val="center"/>
            <w:hideMark/>
          </w:tcPr>
          <w:p w14:paraId="73D1B536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127 (60.4%)</w:t>
            </w:r>
          </w:p>
        </w:tc>
        <w:tc>
          <w:tcPr>
            <w:tcW w:w="2238" w:type="dxa"/>
            <w:vAlign w:val="center"/>
            <w:hideMark/>
          </w:tcPr>
          <w:p w14:paraId="4F21C0B1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108 (62.1%)</w:t>
            </w:r>
          </w:p>
        </w:tc>
        <w:tc>
          <w:tcPr>
            <w:tcW w:w="1392" w:type="dxa"/>
            <w:vAlign w:val="center"/>
            <w:hideMark/>
          </w:tcPr>
          <w:p w14:paraId="5CEA2BA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726</w:t>
            </w:r>
          </w:p>
        </w:tc>
        <w:tc>
          <w:tcPr>
            <w:tcW w:w="1377" w:type="dxa"/>
          </w:tcPr>
          <w:p w14:paraId="563EEC26" w14:textId="2627F402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771A7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F56AB" w:rsidRPr="00033EA8" w14:paraId="65FD038C" w14:textId="46F65D39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89A104E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Other endometriosis outside the pelvis</w:t>
            </w:r>
          </w:p>
        </w:tc>
        <w:tc>
          <w:tcPr>
            <w:tcW w:w="2946" w:type="dxa"/>
            <w:vAlign w:val="center"/>
            <w:hideMark/>
          </w:tcPr>
          <w:p w14:paraId="39703B8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79 (4.2%)</w:t>
            </w:r>
          </w:p>
        </w:tc>
        <w:tc>
          <w:tcPr>
            <w:tcW w:w="2238" w:type="dxa"/>
            <w:vAlign w:val="center"/>
            <w:hideMark/>
          </w:tcPr>
          <w:p w14:paraId="21A896E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≤ 5</w:t>
            </w:r>
          </w:p>
        </w:tc>
        <w:tc>
          <w:tcPr>
            <w:tcW w:w="1392" w:type="dxa"/>
            <w:vAlign w:val="center"/>
            <w:hideMark/>
          </w:tcPr>
          <w:p w14:paraId="5BB265EC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1377" w:type="dxa"/>
          </w:tcPr>
          <w:p w14:paraId="7463315D" w14:textId="1CFC5865" w:rsidR="004F56AB" w:rsidRPr="00033EA8" w:rsidRDefault="00771A77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4F56AB" w:rsidRPr="00033EA8" w14:paraId="3A034F6A" w14:textId="1C69BEF0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67DF285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Endometrial Hyperplasia</w:t>
            </w:r>
          </w:p>
        </w:tc>
        <w:tc>
          <w:tcPr>
            <w:tcW w:w="2946" w:type="dxa"/>
            <w:vAlign w:val="center"/>
            <w:hideMark/>
          </w:tcPr>
          <w:p w14:paraId="18CD97EF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8 (0.4%)</w:t>
            </w:r>
          </w:p>
        </w:tc>
        <w:tc>
          <w:tcPr>
            <w:tcW w:w="2238" w:type="dxa"/>
            <w:vAlign w:val="center"/>
            <w:hideMark/>
          </w:tcPr>
          <w:p w14:paraId="224A6778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≤ 5</w:t>
            </w:r>
          </w:p>
        </w:tc>
        <w:tc>
          <w:tcPr>
            <w:tcW w:w="1392" w:type="dxa"/>
            <w:vAlign w:val="center"/>
            <w:hideMark/>
          </w:tcPr>
          <w:p w14:paraId="1B70308D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463</w:t>
            </w:r>
          </w:p>
        </w:tc>
        <w:tc>
          <w:tcPr>
            <w:tcW w:w="1377" w:type="dxa"/>
          </w:tcPr>
          <w:p w14:paraId="1FCEC44C" w14:textId="18311D07" w:rsidR="004F56AB" w:rsidRPr="00033EA8" w:rsidRDefault="00771A77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4F56AB" w:rsidRPr="00033EA8" w14:paraId="0E9F6258" w14:textId="5A4D598C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C0A6635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Adenomyosis</w:t>
            </w:r>
          </w:p>
        </w:tc>
        <w:tc>
          <w:tcPr>
            <w:tcW w:w="2946" w:type="dxa"/>
            <w:vAlign w:val="center"/>
            <w:hideMark/>
          </w:tcPr>
          <w:p w14:paraId="25FFCAC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31 (1.7%)</w:t>
            </w:r>
          </w:p>
        </w:tc>
        <w:tc>
          <w:tcPr>
            <w:tcW w:w="2238" w:type="dxa"/>
            <w:vAlign w:val="center"/>
            <w:hideMark/>
          </w:tcPr>
          <w:p w14:paraId="61133817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≤ 5</w:t>
            </w:r>
          </w:p>
        </w:tc>
        <w:tc>
          <w:tcPr>
            <w:tcW w:w="1392" w:type="dxa"/>
            <w:vAlign w:val="center"/>
            <w:hideMark/>
          </w:tcPr>
          <w:p w14:paraId="395BB79A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843</w:t>
            </w:r>
          </w:p>
        </w:tc>
        <w:tc>
          <w:tcPr>
            <w:tcW w:w="1377" w:type="dxa"/>
          </w:tcPr>
          <w:p w14:paraId="647123B4" w14:textId="38864550" w:rsidR="004F56AB" w:rsidRPr="00033EA8" w:rsidRDefault="00771A77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4F56AB" w:rsidRPr="00033EA8" w14:paraId="67271921" w14:textId="6373940B" w:rsidTr="00C6196D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38C83D1" w14:textId="77777777" w:rsidR="004F56AB" w:rsidRPr="00033EA8" w:rsidRDefault="004F56AB" w:rsidP="008A38A3">
            <w:pPr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Style w:val="varlabel"/>
                <w:rFonts w:ascii="Times New Roman" w:eastAsia="Times New Roman" w:hAnsi="Times New Roman" w:cs="Times New Roman"/>
              </w:rPr>
              <w:t>Fibroids</w:t>
            </w:r>
          </w:p>
        </w:tc>
        <w:tc>
          <w:tcPr>
            <w:tcW w:w="2946" w:type="dxa"/>
            <w:vAlign w:val="center"/>
            <w:hideMark/>
          </w:tcPr>
          <w:p w14:paraId="10A9A519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95 (5.1%)</w:t>
            </w:r>
          </w:p>
        </w:tc>
        <w:tc>
          <w:tcPr>
            <w:tcW w:w="2238" w:type="dxa"/>
            <w:vAlign w:val="center"/>
            <w:hideMark/>
          </w:tcPr>
          <w:p w14:paraId="572F5E16" w14:textId="77777777" w:rsidR="004F56AB" w:rsidRPr="00033EA8" w:rsidRDefault="004F56AB" w:rsidP="008A38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7 (4.0%)</w:t>
            </w:r>
          </w:p>
        </w:tc>
        <w:tc>
          <w:tcPr>
            <w:tcW w:w="1392" w:type="dxa"/>
            <w:vAlign w:val="center"/>
            <w:hideMark/>
          </w:tcPr>
          <w:p w14:paraId="4F396010" w14:textId="77777777" w:rsidR="004F56AB" w:rsidRPr="00033EA8" w:rsidRDefault="004F56AB" w:rsidP="008A38A3">
            <w:pPr>
              <w:keepNext/>
              <w:jc w:val="center"/>
              <w:rPr>
                <w:rFonts w:ascii="Times New Roman" w:eastAsia="Times New Roman" w:hAnsi="Times New Roman" w:cs="Times New Roman"/>
              </w:rPr>
            </w:pPr>
            <w:r w:rsidRPr="00033EA8">
              <w:rPr>
                <w:rFonts w:ascii="Times New Roman" w:eastAsia="Times New Roman" w:hAnsi="Times New Roman" w:cs="Times New Roman"/>
              </w:rPr>
              <w:t>0.663</w:t>
            </w:r>
          </w:p>
        </w:tc>
        <w:tc>
          <w:tcPr>
            <w:tcW w:w="1377" w:type="dxa"/>
          </w:tcPr>
          <w:p w14:paraId="64035A29" w14:textId="0C38A951" w:rsidR="004F56AB" w:rsidRPr="00033EA8" w:rsidRDefault="00771A77" w:rsidP="008A38A3">
            <w:pPr>
              <w:keepNext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</w:tbl>
    <w:p w14:paraId="23854692" w14:textId="77777777" w:rsidR="00EB39AE" w:rsidRPr="00924D36" w:rsidRDefault="00EB39AE" w:rsidP="00EB39AE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>Standard Dev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>Unilateral oophorectom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>Unilateral Salpingoophorectom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later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>ophorectom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S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lateral Salpingoophorectom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6611039" w14:textId="5BCB1846" w:rsidR="00275164" w:rsidRPr="00D60CC4" w:rsidRDefault="00EB39AE" w:rsidP="00D60CC4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criteria: </w:t>
      </w:r>
      <w:r w:rsidR="00EC0BB5">
        <w:rPr>
          <w:rFonts w:ascii="Times New Roman" w:hAnsi="Times New Roman" w:cs="Times New Roman"/>
          <w:color w:val="000000" w:themeColor="text1"/>
          <w:sz w:val="24"/>
          <w:szCs w:val="24"/>
        </w:rPr>
        <w:t>Symp Endo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d pathologically-confirmed endometriosis and symptoms before index surgery. We removed individuals above age 50 and those who had a hysterectomy at the index surgery from this group, as they could not be experiencing infertility.</w:t>
      </w:r>
    </w:p>
    <w:p w14:paraId="4D286F7A" w14:textId="196F145E" w:rsidR="00EB39AE" w:rsidRPr="004F7CAE" w:rsidRDefault="00EB39AE" w:rsidP="00EB39A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Pr="00A549D0">
        <w:rPr>
          <w:rFonts w:ascii="Times New Roman" w:hAnsi="Times New Roman" w:cs="Times New Roman"/>
        </w:rPr>
        <w:t xml:space="preserve"> 3.</w:t>
      </w:r>
      <w:r w:rsidRPr="004F7CAE">
        <w:rPr>
          <w:rFonts w:ascii="Times New Roman" w:hAnsi="Times New Roman" w:cs="Times New Roman"/>
        </w:rPr>
        <w:t xml:space="preserve"> Unadjusted and adjusted hazard ratios</w:t>
      </w:r>
      <w:r>
        <w:rPr>
          <w:rFonts w:ascii="Times New Roman" w:hAnsi="Times New Roman" w:cs="Times New Roman"/>
        </w:rPr>
        <w:t xml:space="preserve"> for </w:t>
      </w:r>
      <w:r w:rsidR="00EC0BB5">
        <w:rPr>
          <w:rFonts w:ascii="Times New Roman" w:hAnsi="Times New Roman" w:cs="Times New Roman"/>
        </w:rPr>
        <w:t>Symp Endo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to Infertility/No Pain group.</w:t>
      </w:r>
    </w:p>
    <w:tbl>
      <w:tblPr>
        <w:tblStyle w:val="PlainTable4"/>
        <w:tblW w:w="8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1"/>
        <w:gridCol w:w="2901"/>
        <w:gridCol w:w="2902"/>
      </w:tblGrid>
      <w:tr w:rsidR="00275164" w:rsidRPr="004F7CAE" w14:paraId="42D77C0A" w14:textId="77777777" w:rsidTr="00C61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679429BF" w14:textId="77777777" w:rsidR="00275164" w:rsidRPr="004F7CAE" w:rsidRDefault="00275164" w:rsidP="008A38A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01" w:type="dxa"/>
          </w:tcPr>
          <w:p w14:paraId="3A12821E" w14:textId="556D12F1" w:rsidR="00275164" w:rsidRPr="00920895" w:rsidRDefault="00EC0BB5" w:rsidP="008A3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 Endo</w:t>
            </w:r>
            <w:r w:rsidR="00EB39AE">
              <w:rPr>
                <w:rFonts w:ascii="Times New Roman" w:hAnsi="Times New Roman" w:cs="Times New Roman"/>
                <w:vertAlign w:val="superscript"/>
              </w:rPr>
              <w:t>a</w:t>
            </w:r>
            <w:r w:rsidR="00275164" w:rsidRPr="00920895">
              <w:rPr>
                <w:rFonts w:ascii="Times New Roman" w:hAnsi="Times New Roman" w:cs="Times New Roman"/>
              </w:rPr>
              <w:t xml:space="preserve"> (Symptomatic with Endometriosis)</w:t>
            </w:r>
          </w:p>
        </w:tc>
        <w:tc>
          <w:tcPr>
            <w:tcW w:w="2902" w:type="dxa"/>
          </w:tcPr>
          <w:p w14:paraId="73168ACB" w14:textId="77777777" w:rsidR="00275164" w:rsidRPr="00920895" w:rsidRDefault="00275164" w:rsidP="008A3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895">
              <w:rPr>
                <w:rFonts w:ascii="Times New Roman" w:hAnsi="Times New Roman" w:cs="Times New Roman"/>
              </w:rPr>
              <w:t>Infertility/No Pain</w:t>
            </w:r>
          </w:p>
        </w:tc>
      </w:tr>
      <w:tr w:rsidR="00275164" w:rsidRPr="004F7CAE" w14:paraId="3C22E5E5" w14:textId="77777777" w:rsidTr="00C6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shd w:val="clear" w:color="auto" w:fill="auto"/>
          </w:tcPr>
          <w:p w14:paraId="5FBE73DB" w14:textId="77777777" w:rsidR="00275164" w:rsidRPr="004F7CAE" w:rsidRDefault="00275164" w:rsidP="008A38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F7CAE">
              <w:rPr>
                <w:rFonts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2901" w:type="dxa"/>
            <w:shd w:val="clear" w:color="auto" w:fill="auto"/>
          </w:tcPr>
          <w:p w14:paraId="286F8BCD" w14:textId="77777777" w:rsidR="00275164" w:rsidRPr="004F7CAE" w:rsidRDefault="00275164" w:rsidP="008A3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6</w:t>
            </w:r>
          </w:p>
        </w:tc>
        <w:tc>
          <w:tcPr>
            <w:tcW w:w="2902" w:type="dxa"/>
            <w:shd w:val="clear" w:color="auto" w:fill="auto"/>
          </w:tcPr>
          <w:p w14:paraId="5A52F8E2" w14:textId="77777777" w:rsidR="00275164" w:rsidRPr="004F7CAE" w:rsidRDefault="00275164" w:rsidP="008A3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CAE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75164" w:rsidRPr="004F7CAE" w14:paraId="5F208891" w14:textId="77777777" w:rsidTr="00C6196D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21DA5C55" w14:textId="77777777" w:rsidR="00275164" w:rsidRPr="004F7CAE" w:rsidRDefault="00275164" w:rsidP="008A38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F7CAE">
              <w:rPr>
                <w:rFonts w:ascii="Times New Roman" w:hAnsi="Times New Roman" w:cs="Times New Roman"/>
                <w:b w:val="0"/>
                <w:bCs w:val="0"/>
              </w:rPr>
              <w:t>Mean Follow-up Time (years)</w:t>
            </w:r>
          </w:p>
        </w:tc>
        <w:tc>
          <w:tcPr>
            <w:tcW w:w="2901" w:type="dxa"/>
          </w:tcPr>
          <w:p w14:paraId="5114F00F" w14:textId="77777777" w:rsidR="00275164" w:rsidRPr="004F7CAE" w:rsidRDefault="00275164" w:rsidP="008A3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CAE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902" w:type="dxa"/>
          </w:tcPr>
          <w:p w14:paraId="2B4A5EB8" w14:textId="77777777" w:rsidR="00275164" w:rsidRPr="004F7CAE" w:rsidRDefault="00275164" w:rsidP="008A3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CAE">
              <w:rPr>
                <w:rFonts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75164" w:rsidRPr="004F7CAE" w14:paraId="7B84A57E" w14:textId="77777777" w:rsidTr="00C6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shd w:val="clear" w:color="auto" w:fill="auto"/>
          </w:tcPr>
          <w:p w14:paraId="7E2406B4" w14:textId="77777777" w:rsidR="00275164" w:rsidRPr="004F7CAE" w:rsidRDefault="00275164" w:rsidP="008A38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F7CAE">
              <w:rPr>
                <w:rFonts w:ascii="Times New Roman" w:hAnsi="Times New Roman" w:cs="Times New Roman"/>
                <w:b w:val="0"/>
                <w:bCs w:val="0"/>
              </w:rPr>
              <w:t>Number of Events</w:t>
            </w:r>
          </w:p>
        </w:tc>
        <w:tc>
          <w:tcPr>
            <w:tcW w:w="2901" w:type="dxa"/>
            <w:shd w:val="clear" w:color="auto" w:fill="auto"/>
          </w:tcPr>
          <w:p w14:paraId="47221409" w14:textId="77777777" w:rsidR="00275164" w:rsidRPr="004F7CAE" w:rsidRDefault="00275164" w:rsidP="008A3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2902" w:type="dxa"/>
            <w:shd w:val="clear" w:color="auto" w:fill="auto"/>
          </w:tcPr>
          <w:p w14:paraId="016785CC" w14:textId="77777777" w:rsidR="00275164" w:rsidRPr="004F7CAE" w:rsidRDefault="00275164" w:rsidP="008A3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CAE">
              <w:rPr>
                <w:rFonts w:ascii="Times New Roman" w:hAnsi="Times New Roman" w:cs="Times New Roman"/>
              </w:rPr>
              <w:t>51</w:t>
            </w:r>
          </w:p>
        </w:tc>
      </w:tr>
      <w:tr w:rsidR="00275164" w:rsidRPr="004F7CAE" w14:paraId="699320A4" w14:textId="77777777" w:rsidTr="00C6196D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2ACDD06E" w14:textId="77777777" w:rsidR="00275164" w:rsidRPr="004F7CAE" w:rsidRDefault="00275164" w:rsidP="008A38A3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Crude hazard ratio </w:t>
            </w:r>
            <w:r w:rsidRPr="004F7CAE">
              <w:rPr>
                <w:rFonts w:ascii="Times New Roman" w:hAnsi="Times New Roman" w:cs="Times New Roman"/>
                <w:b w:val="0"/>
                <w:bCs w:val="0"/>
              </w:rPr>
              <w:t xml:space="preserve">(95% CI) </w:t>
            </w:r>
          </w:p>
        </w:tc>
        <w:tc>
          <w:tcPr>
            <w:tcW w:w="2901" w:type="dxa"/>
          </w:tcPr>
          <w:p w14:paraId="34C1E281" w14:textId="77777777" w:rsidR="00275164" w:rsidRPr="004F7CAE" w:rsidRDefault="00275164" w:rsidP="008A3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CA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02" w:type="dxa"/>
          </w:tcPr>
          <w:p w14:paraId="0D1B40D7" w14:textId="77777777" w:rsidR="00275164" w:rsidRPr="004F7CAE" w:rsidRDefault="00275164" w:rsidP="008A3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CAE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</w:t>
            </w:r>
            <w:r w:rsidRPr="004F7CAE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7</w:t>
            </w:r>
            <w:r w:rsidRPr="004F7CAE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0</w:t>
            </w:r>
            <w:r w:rsidRPr="004F7CAE">
              <w:rPr>
                <w:rFonts w:ascii="Times New Roman" w:hAnsi="Times New Roman" w:cs="Times New Roman"/>
              </w:rPr>
              <w:t>)</w:t>
            </w:r>
          </w:p>
        </w:tc>
      </w:tr>
      <w:tr w:rsidR="00275164" w:rsidRPr="004F7CAE" w14:paraId="75690277" w14:textId="77777777" w:rsidTr="00C61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shd w:val="clear" w:color="auto" w:fill="auto"/>
          </w:tcPr>
          <w:p w14:paraId="4C5817AF" w14:textId="14B553F3" w:rsidR="00275164" w:rsidRPr="004F7CAE" w:rsidRDefault="00275164" w:rsidP="008A38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F7CAE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djuste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hazard ratio</w:t>
            </w:r>
            <w:r w:rsidR="002B6CF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  <w:r w:rsidR="002B6CF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F7CAE">
              <w:rPr>
                <w:rFonts w:ascii="Times New Roman" w:hAnsi="Times New Roman" w:cs="Times New Roman"/>
                <w:b w:val="0"/>
                <w:bCs w:val="0"/>
              </w:rPr>
              <w:t>(95% CI)</w:t>
            </w:r>
          </w:p>
        </w:tc>
        <w:tc>
          <w:tcPr>
            <w:tcW w:w="2901" w:type="dxa"/>
            <w:shd w:val="clear" w:color="auto" w:fill="auto"/>
          </w:tcPr>
          <w:p w14:paraId="6A9161D3" w14:textId="77777777" w:rsidR="00275164" w:rsidRPr="004F7CAE" w:rsidRDefault="00275164" w:rsidP="008A3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CA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02" w:type="dxa"/>
            <w:shd w:val="clear" w:color="auto" w:fill="auto"/>
          </w:tcPr>
          <w:p w14:paraId="6662BFE8" w14:textId="77777777" w:rsidR="00275164" w:rsidRPr="004F7CAE" w:rsidRDefault="00275164" w:rsidP="008A38A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CAE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  <w:r w:rsidRPr="004F7CAE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5</w:t>
            </w:r>
            <w:r w:rsidRPr="004F7CAE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8</w:t>
            </w:r>
            <w:r w:rsidRPr="004F7CAE">
              <w:rPr>
                <w:rFonts w:ascii="Times New Roman" w:hAnsi="Times New Roman" w:cs="Times New Roman"/>
              </w:rPr>
              <w:t>)</w:t>
            </w:r>
          </w:p>
        </w:tc>
      </w:tr>
    </w:tbl>
    <w:p w14:paraId="237CC743" w14:textId="77777777" w:rsidR="002B6CF1" w:rsidRDefault="002B6CF1" w:rsidP="002B6CF1">
      <w:pPr>
        <w:rPr>
          <w:rFonts w:ascii="Times New Roman" w:hAnsi="Times New Roman" w:cs="Times New Roman"/>
          <w:i/>
          <w:iCs/>
        </w:rPr>
      </w:pPr>
      <w:r w:rsidRPr="00535694">
        <w:rPr>
          <w:rFonts w:ascii="Times New Roman" w:hAnsi="Times New Roman" w:cs="Times New Roman"/>
          <w:i/>
          <w:iCs/>
        </w:rPr>
        <w:t>HR</w:t>
      </w:r>
      <w:r>
        <w:rPr>
          <w:rFonts w:ascii="Times New Roman" w:hAnsi="Times New Roman" w:cs="Times New Roman"/>
          <w:i/>
          <w:iCs/>
        </w:rPr>
        <w:t>,</w:t>
      </w:r>
      <w:r w:rsidRPr="00535694">
        <w:rPr>
          <w:rFonts w:ascii="Times New Roman" w:hAnsi="Times New Roman" w:cs="Times New Roman"/>
          <w:i/>
          <w:iCs/>
        </w:rPr>
        <w:t xml:space="preserve"> Hazard </w:t>
      </w:r>
      <w:r>
        <w:rPr>
          <w:rFonts w:ascii="Times New Roman" w:hAnsi="Times New Roman" w:cs="Times New Roman"/>
          <w:i/>
          <w:iCs/>
        </w:rPr>
        <w:t>R</w:t>
      </w:r>
      <w:r w:rsidRPr="00535694">
        <w:rPr>
          <w:rFonts w:ascii="Times New Roman" w:hAnsi="Times New Roman" w:cs="Times New Roman"/>
          <w:i/>
          <w:iCs/>
        </w:rPr>
        <w:t>atio</w:t>
      </w:r>
      <w:r>
        <w:rPr>
          <w:rFonts w:ascii="Times New Roman" w:hAnsi="Times New Roman" w:cs="Times New Roman"/>
          <w:i/>
          <w:iCs/>
        </w:rPr>
        <w:t>;</w:t>
      </w:r>
      <w:r w:rsidRPr="00535694">
        <w:rPr>
          <w:rFonts w:ascii="Times New Roman" w:hAnsi="Times New Roman" w:cs="Times New Roman"/>
          <w:i/>
          <w:iCs/>
        </w:rPr>
        <w:t xml:space="preserve"> CI</w:t>
      </w:r>
      <w:r>
        <w:rPr>
          <w:rFonts w:ascii="Times New Roman" w:hAnsi="Times New Roman" w:cs="Times New Roman"/>
          <w:i/>
          <w:iCs/>
        </w:rPr>
        <w:t xml:space="preserve">, </w:t>
      </w:r>
      <w:r w:rsidRPr="00535694">
        <w:rPr>
          <w:rFonts w:ascii="Times New Roman" w:hAnsi="Times New Roman" w:cs="Times New Roman"/>
          <w:i/>
          <w:iCs/>
        </w:rPr>
        <w:t>Confidence Interval</w:t>
      </w:r>
      <w:r>
        <w:rPr>
          <w:rFonts w:ascii="Times New Roman" w:hAnsi="Times New Roman" w:cs="Times New Roman"/>
          <w:i/>
          <w:iCs/>
        </w:rPr>
        <w:t>.</w:t>
      </w:r>
    </w:p>
    <w:p w14:paraId="04F51FBF" w14:textId="77777777" w:rsidR="002B6CF1" w:rsidRPr="00535694" w:rsidRDefault="002B6CF1" w:rsidP="002B6CF1">
      <w:pPr>
        <w:rPr>
          <w:rFonts w:ascii="Times New Roman" w:hAnsi="Times New Roman" w:cs="Times New Roman"/>
          <w:i/>
          <w:iCs/>
        </w:rPr>
      </w:pPr>
    </w:p>
    <w:p w14:paraId="4ACFA406" w14:textId="547C9B9D" w:rsidR="002B6CF1" w:rsidRPr="00535694" w:rsidRDefault="002B6CF1" w:rsidP="002B6CF1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criteria: </w:t>
      </w:r>
      <w:r w:rsidR="00EC0BB5">
        <w:rPr>
          <w:rFonts w:ascii="Times New Roman" w:hAnsi="Times New Roman" w:cs="Times New Roman"/>
          <w:color w:val="000000" w:themeColor="text1"/>
          <w:sz w:val="24"/>
          <w:szCs w:val="24"/>
        </w:rPr>
        <w:t>Symp Endo</w:t>
      </w:r>
      <w:r w:rsidRPr="00924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d pathologically-confirmed endometriosis and symptoms before index surgery. We removed individuals above age 50 and those who had a hysterectomy at the index surgery from this group, as they could not be experiencing infertility.</w:t>
      </w:r>
    </w:p>
    <w:p w14:paraId="1AD45884" w14:textId="77777777" w:rsidR="002B6CF1" w:rsidRDefault="002B6CF1" w:rsidP="002B6CF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 xml:space="preserve">b </w:t>
      </w:r>
      <w:r w:rsidRPr="00535694">
        <w:rPr>
          <w:rFonts w:ascii="Times New Roman" w:hAnsi="Times New Roman" w:cs="Times New Roman"/>
          <w:i/>
          <w:iCs/>
        </w:rPr>
        <w:t>Variables adjusted for: Age, income quintile, and other diagnoses from index surgery pathology report (endometr</w:t>
      </w:r>
      <w:bookmarkStart w:id="0" w:name="_GoBack"/>
      <w:r w:rsidRPr="00535694">
        <w:rPr>
          <w:rFonts w:ascii="Times New Roman" w:hAnsi="Times New Roman" w:cs="Times New Roman"/>
          <w:i/>
          <w:iCs/>
        </w:rPr>
        <w:t>ia</w:t>
      </w:r>
      <w:bookmarkEnd w:id="0"/>
      <w:r w:rsidRPr="00535694">
        <w:rPr>
          <w:rFonts w:ascii="Times New Roman" w:hAnsi="Times New Roman" w:cs="Times New Roman"/>
          <w:i/>
          <w:iCs/>
        </w:rPr>
        <w:t>l hyperplasia, adenomyosis, or fibroids).</w:t>
      </w:r>
    </w:p>
    <w:sectPr w:rsidR="002B6CF1" w:rsidSect="00BA51BA">
      <w:headerReference w:type="even" r:id="rId8"/>
      <w:head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0F9A5" w14:textId="77777777" w:rsidR="00FE4EE1" w:rsidRDefault="00FE4EE1">
      <w:r>
        <w:separator/>
      </w:r>
    </w:p>
  </w:endnote>
  <w:endnote w:type="continuationSeparator" w:id="0">
    <w:p w14:paraId="74F0B379" w14:textId="77777777" w:rsidR="00FE4EE1" w:rsidRDefault="00FE4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0D2339" w14:textId="77777777" w:rsidR="00FE4EE1" w:rsidRDefault="00FE4EE1">
      <w:r>
        <w:separator/>
      </w:r>
    </w:p>
  </w:footnote>
  <w:footnote w:type="continuationSeparator" w:id="0">
    <w:p w14:paraId="13CC3A2B" w14:textId="77777777" w:rsidR="00FE4EE1" w:rsidRDefault="00FE4E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778927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341657" w14:textId="77777777" w:rsidR="006A09F6" w:rsidRDefault="00C6196D" w:rsidP="00810A9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4A0376" w14:textId="77777777" w:rsidR="006A09F6" w:rsidRDefault="006A09F6" w:rsidP="00045C5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588315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238639E" w14:textId="77777777" w:rsidR="006A09F6" w:rsidRPr="00045C5D" w:rsidRDefault="00C6196D" w:rsidP="00810A96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45C5D">
          <w:rPr>
            <w:rStyle w:val="PageNumber"/>
            <w:rFonts w:ascii="Times New Roman" w:hAnsi="Times New Roman" w:cs="Times New Roman"/>
          </w:rPr>
          <w:fldChar w:fldCharType="begin"/>
        </w:r>
        <w:r w:rsidRPr="00045C5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45C5D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3</w:t>
        </w:r>
        <w:r w:rsidRPr="00045C5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85258C5" w14:textId="77777777" w:rsidR="006A09F6" w:rsidRDefault="006A09F6" w:rsidP="00045C5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627E5"/>
    <w:multiLevelType w:val="hybridMultilevel"/>
    <w:tmpl w:val="1C66BD30"/>
    <w:lvl w:ilvl="0" w:tplc="9DA0A1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2A4A86"/>
    <w:multiLevelType w:val="hybridMultilevel"/>
    <w:tmpl w:val="B1D25CAC"/>
    <w:lvl w:ilvl="0" w:tplc="FC389F5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164"/>
    <w:rsid w:val="0000003D"/>
    <w:rsid w:val="0000108D"/>
    <w:rsid w:val="000026B7"/>
    <w:rsid w:val="00011F63"/>
    <w:rsid w:val="00026B52"/>
    <w:rsid w:val="00030E5E"/>
    <w:rsid w:val="000947EF"/>
    <w:rsid w:val="000A3DD6"/>
    <w:rsid w:val="00175E10"/>
    <w:rsid w:val="001D15A0"/>
    <w:rsid w:val="001E0DC8"/>
    <w:rsid w:val="001E549F"/>
    <w:rsid w:val="001F7EBB"/>
    <w:rsid w:val="00202F9B"/>
    <w:rsid w:val="0021040C"/>
    <w:rsid w:val="002122F6"/>
    <w:rsid w:val="00214C70"/>
    <w:rsid w:val="00227A54"/>
    <w:rsid w:val="0024016A"/>
    <w:rsid w:val="00253EB1"/>
    <w:rsid w:val="002562A7"/>
    <w:rsid w:val="00260474"/>
    <w:rsid w:val="00272604"/>
    <w:rsid w:val="00275164"/>
    <w:rsid w:val="002B334D"/>
    <w:rsid w:val="002B6CF1"/>
    <w:rsid w:val="002C3BE0"/>
    <w:rsid w:val="002C6647"/>
    <w:rsid w:val="002D1BBE"/>
    <w:rsid w:val="002D544E"/>
    <w:rsid w:val="00324C08"/>
    <w:rsid w:val="00331BFB"/>
    <w:rsid w:val="00342614"/>
    <w:rsid w:val="00346223"/>
    <w:rsid w:val="00353608"/>
    <w:rsid w:val="00386C39"/>
    <w:rsid w:val="003A78B7"/>
    <w:rsid w:val="003B50B5"/>
    <w:rsid w:val="003D78F7"/>
    <w:rsid w:val="003F3C98"/>
    <w:rsid w:val="00403697"/>
    <w:rsid w:val="00420B97"/>
    <w:rsid w:val="00423B35"/>
    <w:rsid w:val="0044221A"/>
    <w:rsid w:val="00456441"/>
    <w:rsid w:val="0046405D"/>
    <w:rsid w:val="00480A0A"/>
    <w:rsid w:val="00485BB2"/>
    <w:rsid w:val="004D6AB2"/>
    <w:rsid w:val="004E6577"/>
    <w:rsid w:val="004F18EA"/>
    <w:rsid w:val="004F56AB"/>
    <w:rsid w:val="00514FAE"/>
    <w:rsid w:val="005175AE"/>
    <w:rsid w:val="00542D08"/>
    <w:rsid w:val="00551012"/>
    <w:rsid w:val="00554716"/>
    <w:rsid w:val="00557766"/>
    <w:rsid w:val="005909E7"/>
    <w:rsid w:val="0059451E"/>
    <w:rsid w:val="005C06E6"/>
    <w:rsid w:val="005C4A38"/>
    <w:rsid w:val="005E6508"/>
    <w:rsid w:val="006340A7"/>
    <w:rsid w:val="00655634"/>
    <w:rsid w:val="006605F3"/>
    <w:rsid w:val="00691633"/>
    <w:rsid w:val="0069699A"/>
    <w:rsid w:val="006A09F6"/>
    <w:rsid w:val="006B4288"/>
    <w:rsid w:val="006C692B"/>
    <w:rsid w:val="0074145B"/>
    <w:rsid w:val="0074760A"/>
    <w:rsid w:val="00771A77"/>
    <w:rsid w:val="00776A58"/>
    <w:rsid w:val="007A0B92"/>
    <w:rsid w:val="007B6EE7"/>
    <w:rsid w:val="007B7BD2"/>
    <w:rsid w:val="007D1C10"/>
    <w:rsid w:val="007F2AA1"/>
    <w:rsid w:val="007F7AFE"/>
    <w:rsid w:val="00825032"/>
    <w:rsid w:val="008354B9"/>
    <w:rsid w:val="00850ECF"/>
    <w:rsid w:val="00853A72"/>
    <w:rsid w:val="0085625A"/>
    <w:rsid w:val="008611BF"/>
    <w:rsid w:val="00871AB4"/>
    <w:rsid w:val="00884364"/>
    <w:rsid w:val="008A2817"/>
    <w:rsid w:val="008A38A3"/>
    <w:rsid w:val="008A3B8D"/>
    <w:rsid w:val="008B1B31"/>
    <w:rsid w:val="008B7F33"/>
    <w:rsid w:val="008D1E44"/>
    <w:rsid w:val="0090636E"/>
    <w:rsid w:val="00912222"/>
    <w:rsid w:val="009150FE"/>
    <w:rsid w:val="00995BD7"/>
    <w:rsid w:val="009A0FAB"/>
    <w:rsid w:val="009A5669"/>
    <w:rsid w:val="009A78F6"/>
    <w:rsid w:val="009D7EF6"/>
    <w:rsid w:val="009F151A"/>
    <w:rsid w:val="00A05D65"/>
    <w:rsid w:val="00A111E8"/>
    <w:rsid w:val="00A578BA"/>
    <w:rsid w:val="00A76786"/>
    <w:rsid w:val="00A907DE"/>
    <w:rsid w:val="00AB17A2"/>
    <w:rsid w:val="00AB595C"/>
    <w:rsid w:val="00AD3ED9"/>
    <w:rsid w:val="00AD4000"/>
    <w:rsid w:val="00AF55E1"/>
    <w:rsid w:val="00B1039A"/>
    <w:rsid w:val="00B37A8C"/>
    <w:rsid w:val="00B4486F"/>
    <w:rsid w:val="00B4541B"/>
    <w:rsid w:val="00B64569"/>
    <w:rsid w:val="00BA39DA"/>
    <w:rsid w:val="00BA40A4"/>
    <w:rsid w:val="00BA51BA"/>
    <w:rsid w:val="00BB3F2F"/>
    <w:rsid w:val="00BC2E40"/>
    <w:rsid w:val="00BE606A"/>
    <w:rsid w:val="00C030F3"/>
    <w:rsid w:val="00C04D4F"/>
    <w:rsid w:val="00C0702A"/>
    <w:rsid w:val="00C15CE1"/>
    <w:rsid w:val="00C466BE"/>
    <w:rsid w:val="00C546A2"/>
    <w:rsid w:val="00C6196D"/>
    <w:rsid w:val="00C62185"/>
    <w:rsid w:val="00C77825"/>
    <w:rsid w:val="00C77B75"/>
    <w:rsid w:val="00C869C5"/>
    <w:rsid w:val="00CA0970"/>
    <w:rsid w:val="00CB0137"/>
    <w:rsid w:val="00CB281E"/>
    <w:rsid w:val="00CC09F2"/>
    <w:rsid w:val="00D2120D"/>
    <w:rsid w:val="00D45414"/>
    <w:rsid w:val="00D57A56"/>
    <w:rsid w:val="00D60CC4"/>
    <w:rsid w:val="00D66533"/>
    <w:rsid w:val="00D92C74"/>
    <w:rsid w:val="00DA3BA3"/>
    <w:rsid w:val="00DA54F6"/>
    <w:rsid w:val="00DB7166"/>
    <w:rsid w:val="00DD221B"/>
    <w:rsid w:val="00DF004B"/>
    <w:rsid w:val="00E13415"/>
    <w:rsid w:val="00E2126E"/>
    <w:rsid w:val="00E321D8"/>
    <w:rsid w:val="00E44EB5"/>
    <w:rsid w:val="00E45631"/>
    <w:rsid w:val="00E7027F"/>
    <w:rsid w:val="00E929BF"/>
    <w:rsid w:val="00EB39AE"/>
    <w:rsid w:val="00EC0BB5"/>
    <w:rsid w:val="00EC5968"/>
    <w:rsid w:val="00EC6626"/>
    <w:rsid w:val="00EE4BDA"/>
    <w:rsid w:val="00F216B9"/>
    <w:rsid w:val="00F47C42"/>
    <w:rsid w:val="00F575E9"/>
    <w:rsid w:val="00F60600"/>
    <w:rsid w:val="00F74AE6"/>
    <w:rsid w:val="00F87580"/>
    <w:rsid w:val="00FB1972"/>
    <w:rsid w:val="00FE28EA"/>
    <w:rsid w:val="00FE353D"/>
    <w:rsid w:val="00FE495A"/>
    <w:rsid w:val="00FE4EE1"/>
    <w:rsid w:val="00FE5F93"/>
    <w:rsid w:val="00FF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ABE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1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75164"/>
    <w:pPr>
      <w:tabs>
        <w:tab w:val="left" w:pos="380"/>
        <w:tab w:val="left" w:pos="50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27516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51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16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75164"/>
  </w:style>
  <w:style w:type="paragraph" w:styleId="Footer">
    <w:name w:val="footer"/>
    <w:basedOn w:val="Normal"/>
    <w:link w:val="FooterChar"/>
    <w:uiPriority w:val="99"/>
    <w:unhideWhenUsed/>
    <w:rsid w:val="002751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164"/>
    <w:rPr>
      <w:kern w:val="0"/>
      <w14:ligatures w14:val="none"/>
    </w:rPr>
  </w:style>
  <w:style w:type="character" w:customStyle="1" w:styleId="stratlabel">
    <w:name w:val="stratlabel"/>
    <w:basedOn w:val="DefaultParagraphFont"/>
    <w:rsid w:val="00275164"/>
  </w:style>
  <w:style w:type="character" w:customStyle="1" w:styleId="stratn">
    <w:name w:val="stratn"/>
    <w:basedOn w:val="DefaultParagraphFont"/>
    <w:rsid w:val="00275164"/>
  </w:style>
  <w:style w:type="character" w:customStyle="1" w:styleId="varlabel">
    <w:name w:val="varlabel"/>
    <w:basedOn w:val="DefaultParagraphFont"/>
    <w:rsid w:val="00275164"/>
  </w:style>
  <w:style w:type="character" w:styleId="CommentReference">
    <w:name w:val="annotation reference"/>
    <w:basedOn w:val="DefaultParagraphFont"/>
    <w:uiPriority w:val="99"/>
    <w:semiHidden/>
    <w:unhideWhenUsed/>
    <w:rsid w:val="00275164"/>
    <w:rPr>
      <w:sz w:val="16"/>
      <w:szCs w:val="16"/>
    </w:rPr>
  </w:style>
  <w:style w:type="table" w:customStyle="1" w:styleId="PlainTable3">
    <w:name w:val="Plain Table 3"/>
    <w:basedOn w:val="TableNormal"/>
    <w:uiPriority w:val="43"/>
    <w:rsid w:val="0027516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7516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751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16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164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75164"/>
    <w:pPr>
      <w:ind w:left="720"/>
      <w:contextualSpacing/>
    </w:pPr>
  </w:style>
  <w:style w:type="paragraph" w:styleId="Revision">
    <w:name w:val="Revision"/>
    <w:hidden/>
    <w:uiPriority w:val="99"/>
    <w:semiHidden/>
    <w:rsid w:val="00275164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516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516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7516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7516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27516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75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5E1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122F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1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75164"/>
    <w:pPr>
      <w:tabs>
        <w:tab w:val="left" w:pos="380"/>
        <w:tab w:val="left" w:pos="50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27516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51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16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75164"/>
  </w:style>
  <w:style w:type="paragraph" w:styleId="Footer">
    <w:name w:val="footer"/>
    <w:basedOn w:val="Normal"/>
    <w:link w:val="FooterChar"/>
    <w:uiPriority w:val="99"/>
    <w:unhideWhenUsed/>
    <w:rsid w:val="002751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164"/>
    <w:rPr>
      <w:kern w:val="0"/>
      <w14:ligatures w14:val="none"/>
    </w:rPr>
  </w:style>
  <w:style w:type="character" w:customStyle="1" w:styleId="stratlabel">
    <w:name w:val="stratlabel"/>
    <w:basedOn w:val="DefaultParagraphFont"/>
    <w:rsid w:val="00275164"/>
  </w:style>
  <w:style w:type="character" w:customStyle="1" w:styleId="stratn">
    <w:name w:val="stratn"/>
    <w:basedOn w:val="DefaultParagraphFont"/>
    <w:rsid w:val="00275164"/>
  </w:style>
  <w:style w:type="character" w:customStyle="1" w:styleId="varlabel">
    <w:name w:val="varlabel"/>
    <w:basedOn w:val="DefaultParagraphFont"/>
    <w:rsid w:val="00275164"/>
  </w:style>
  <w:style w:type="character" w:styleId="CommentReference">
    <w:name w:val="annotation reference"/>
    <w:basedOn w:val="DefaultParagraphFont"/>
    <w:uiPriority w:val="99"/>
    <w:semiHidden/>
    <w:unhideWhenUsed/>
    <w:rsid w:val="00275164"/>
    <w:rPr>
      <w:sz w:val="16"/>
      <w:szCs w:val="16"/>
    </w:rPr>
  </w:style>
  <w:style w:type="table" w:customStyle="1" w:styleId="PlainTable3">
    <w:name w:val="Plain Table 3"/>
    <w:basedOn w:val="TableNormal"/>
    <w:uiPriority w:val="43"/>
    <w:rsid w:val="0027516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7516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751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16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164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75164"/>
    <w:pPr>
      <w:ind w:left="720"/>
      <w:contextualSpacing/>
    </w:pPr>
  </w:style>
  <w:style w:type="paragraph" w:styleId="Revision">
    <w:name w:val="Revision"/>
    <w:hidden/>
    <w:uiPriority w:val="99"/>
    <w:semiHidden/>
    <w:rsid w:val="00275164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516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516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7516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7516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27516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75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5E1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122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7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oodw01@student.ubc.ca</dc:creator>
  <cp:keywords/>
  <dc:description/>
  <cp:lastModifiedBy>Estrellito Rusiana Bucog</cp:lastModifiedBy>
  <cp:revision>7</cp:revision>
  <dcterms:created xsi:type="dcterms:W3CDTF">2025-08-22T17:37:00Z</dcterms:created>
  <dcterms:modified xsi:type="dcterms:W3CDTF">2025-09-0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3"&gt;&lt;session id="eyBSMYE5"/&gt;&lt;style id="http://www.zotero.org/styles/vancouver" locale="en-CA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